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1279A" w14:textId="77777777" w:rsidR="00440011" w:rsidRPr="001549D3" w:rsidRDefault="00440011" w:rsidP="00440011">
      <w:pPr>
        <w:pStyle w:val="SupplementaryMaterial"/>
        <w:rPr>
          <w:b w:val="0"/>
        </w:rPr>
      </w:pPr>
      <w:r w:rsidRPr="001549D3">
        <w:t>Supplementary Material</w:t>
      </w:r>
    </w:p>
    <w:p w14:paraId="2D4C6D92" w14:textId="51A05368" w:rsidR="00440011" w:rsidRDefault="00440011" w:rsidP="00440011">
      <w:pPr>
        <w:spacing w:before="240" w:after="360" w:line="240" w:lineRule="auto"/>
        <w:jc w:val="center"/>
        <w:rPr>
          <w:rFonts w:cs="Times New Roman"/>
          <w:b/>
          <w:bCs/>
          <w:sz w:val="32"/>
          <w:szCs w:val="32"/>
        </w:rPr>
      </w:pPr>
      <w:bookmarkStart w:id="0" w:name="_Hlk100989793"/>
      <w:r w:rsidRPr="00440011">
        <w:rPr>
          <w:rFonts w:cs="Times New Roman"/>
          <w:b/>
          <w:bCs/>
          <w:sz w:val="32"/>
          <w:szCs w:val="32"/>
        </w:rPr>
        <w:t>UV light and the ocular lens: A review of exposure models and resulting biomolecular changes</w:t>
      </w:r>
    </w:p>
    <w:p w14:paraId="0342893B" w14:textId="39AAA8D4" w:rsidR="00440011" w:rsidRDefault="00440011" w:rsidP="006C7501">
      <w:pPr>
        <w:spacing w:line="240" w:lineRule="auto"/>
        <w:ind w:firstLine="0"/>
        <w:jc w:val="left"/>
        <w:rPr>
          <w:rFonts w:cs="Times New Roman"/>
          <w:b/>
          <w:bCs/>
        </w:rPr>
      </w:pPr>
      <w:r w:rsidRPr="00440011">
        <w:rPr>
          <w:rFonts w:cs="Times New Roman"/>
          <w:b/>
          <w:bCs/>
        </w:rPr>
        <w:t>Emily R MacFarlane, Paul J Donaldson, Angus C Grey*</w:t>
      </w:r>
    </w:p>
    <w:p w14:paraId="73449E43" w14:textId="622F74CA" w:rsidR="00440011" w:rsidRPr="00994A3D" w:rsidRDefault="00440011" w:rsidP="00440011">
      <w:pPr>
        <w:spacing w:before="240"/>
        <w:ind w:firstLine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Angus C Grey: ac.grey@auckland.ac.nz</w:t>
      </w:r>
    </w:p>
    <w:p w14:paraId="37C98532" w14:textId="77777777" w:rsidR="00440011" w:rsidRDefault="00440011" w:rsidP="006C7501">
      <w:pPr>
        <w:spacing w:line="240" w:lineRule="auto"/>
        <w:ind w:firstLine="0"/>
        <w:rPr>
          <w:rFonts w:cs="Times New Roman"/>
          <w:b/>
          <w:bCs/>
        </w:rPr>
      </w:pPr>
    </w:p>
    <w:p w14:paraId="7ED2AD05" w14:textId="06CC3AC4" w:rsidR="00440011" w:rsidRPr="00440011" w:rsidRDefault="00440011" w:rsidP="006C7501">
      <w:pPr>
        <w:spacing w:line="240" w:lineRule="auto"/>
        <w:ind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1. </w:t>
      </w:r>
      <w:r w:rsidR="006C7501">
        <w:rPr>
          <w:rFonts w:cs="Times New Roman"/>
          <w:b/>
          <w:bCs/>
        </w:rPr>
        <w:t>Summary of the animal models, wavelengths, and doses, in this review.</w:t>
      </w:r>
    </w:p>
    <w:tbl>
      <w:tblPr>
        <w:tblStyle w:val="GridTable3-Accent3"/>
        <w:tblpPr w:leftFromText="180" w:rightFromText="180" w:vertAnchor="text" w:horzAnchor="margin" w:tblpY="16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1837"/>
        <w:gridCol w:w="1797"/>
        <w:gridCol w:w="1837"/>
        <w:gridCol w:w="1798"/>
        <w:gridCol w:w="1043"/>
      </w:tblGrid>
      <w:tr w:rsidR="00B97459" w14:paraId="276A9D0B" w14:textId="77777777" w:rsidTr="00657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02CE" w14:textId="77777777" w:rsidR="00B97459" w:rsidRPr="00372166" w:rsidRDefault="00B97459" w:rsidP="00B71442">
            <w:pPr>
              <w:spacing w:after="80" w:line="240" w:lineRule="auto"/>
              <w:ind w:firstLine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nima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6766C3" w14:textId="77777777" w:rsidR="00B97459" w:rsidRDefault="00B97459" w:rsidP="00B71442">
            <w:pPr>
              <w:tabs>
                <w:tab w:val="left" w:pos="915"/>
              </w:tabs>
              <w:spacing w:after="8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V-A wavelength (nm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DE1D15" w14:textId="77777777" w:rsidR="00B97459" w:rsidRDefault="00B97459" w:rsidP="00B71442">
            <w:pPr>
              <w:spacing w:after="8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s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0E8B17" w14:textId="77777777" w:rsidR="00B97459" w:rsidRDefault="00B97459" w:rsidP="00B71442">
            <w:pPr>
              <w:spacing w:after="8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V-B wavelength (nm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FAD0BD" w14:textId="77777777" w:rsidR="00B97459" w:rsidRDefault="00B97459" w:rsidP="00B71442">
            <w:pPr>
              <w:spacing w:after="8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26C544" w14:textId="77777777" w:rsidR="00B97459" w:rsidRDefault="00B97459" w:rsidP="00B71442">
            <w:pPr>
              <w:spacing w:after="8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thor</w:t>
            </w:r>
          </w:p>
        </w:tc>
      </w:tr>
      <w:tr w:rsidR="00317509" w14:paraId="616E1703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77295" w14:textId="77777777" w:rsidR="00317509" w:rsidRPr="00440011" w:rsidRDefault="00317509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Mouse </w:t>
            </w:r>
            <w:r>
              <w:t>in vivo</w:t>
            </w:r>
          </w:p>
        </w:tc>
        <w:tc>
          <w:tcPr>
            <w:tcW w:w="1837" w:type="dxa"/>
          </w:tcPr>
          <w:p w14:paraId="5E9391D3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0-400</w:t>
            </w:r>
          </w:p>
        </w:tc>
        <w:tc>
          <w:tcPr>
            <w:tcW w:w="1797" w:type="dxa"/>
          </w:tcPr>
          <w:p w14:paraId="5E4E215E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0011">
              <w:rPr>
                <w:sz w:val="22"/>
                <w:szCs w:val="22"/>
                <w:lang w:val="en-GB"/>
              </w:rPr>
              <w:t>10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76630B8E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50BF42D1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0011">
              <w:rPr>
                <w:sz w:val="22"/>
                <w:szCs w:val="22"/>
                <w:lang w:val="en-GB"/>
              </w:rPr>
              <w:t>10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54732C0F" w14:textId="310AB00B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Jose&lt;/Author&gt;&lt;Year&gt;1986&lt;/Year&gt;&lt;RecNum&gt;882&lt;/RecNum&gt;&lt;DisplayText&gt;(1)&lt;/DisplayText&gt;&lt;record&gt;&lt;rec-number&gt;882&lt;/rec-number&gt;&lt;foreign-keys&gt;&lt;key app="EN" db-id="rrrwxta2le52edexavmxdp9rzfwdvads2rx5" timestamp="1690171637"&gt;882&lt;/key&gt;&lt;/foreign-keys&gt;&lt;ref-type name="Journal Article"&gt;17&lt;/ref-type&gt;&lt;contributors&gt;&lt;authors&gt;&lt;author&gt;Jose, Jule Griebrok&lt;/author&gt;&lt;/authors&gt;&lt;/contributors&gt;&lt;titles&gt;&lt;title&gt;Posterior cataract induction by UV-B radiation in albino mice&lt;/title&gt;&lt;secondary-title&gt;Experimental Eye Research&lt;/secondary-title&gt;&lt;/titles&gt;&lt;periodical&gt;&lt;full-title&gt;Experimental Eye Research&lt;/full-title&gt;&lt;/periodical&gt;&lt;pages&gt;11-20&lt;/pages&gt;&lt;volume&gt;42&lt;/volume&gt;&lt;dates&gt;&lt;year&gt;1986&lt;/year&gt;&lt;/dates&gt;&lt;isbn&gt;00144835/86/010011+1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317509" w14:paraId="0DF24BB6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75A694" w14:textId="77777777" w:rsidR="00317509" w:rsidRPr="007B49DD" w:rsidRDefault="00317509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57846976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0-400</w:t>
            </w:r>
          </w:p>
        </w:tc>
        <w:tc>
          <w:tcPr>
            <w:tcW w:w="1797" w:type="dxa"/>
          </w:tcPr>
          <w:p w14:paraId="0DCEAAB6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0011">
              <w:rPr>
                <w:sz w:val="22"/>
                <w:szCs w:val="22"/>
                <w:lang w:val="en-GB"/>
              </w:rPr>
              <w:t>10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4C77CF99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2B64055D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0011">
              <w:rPr>
                <w:sz w:val="22"/>
                <w:szCs w:val="22"/>
                <w:lang w:val="en-GB"/>
              </w:rPr>
              <w:t>10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372E8007" w14:textId="770DD0F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Jose&lt;/Author&gt;&lt;Year&gt;1985&lt;/Year&gt;&lt;RecNum&gt;883&lt;/RecNum&gt;&lt;DisplayText&gt;(2)&lt;/DisplayText&gt;&lt;record&gt;&lt;rec-number&gt;883&lt;/rec-number&gt;&lt;foreign-keys&gt;&lt;key app="EN" db-id="rrrwxta2le52edexavmxdp9rzfwdvads2rx5" timestamp="1690171950"&gt;883&lt;/key&gt;&lt;/foreign-keys&gt;&lt;ref-type name="Journal Article"&gt;17&lt;/ref-type&gt;&lt;contributors&gt;&lt;authors&gt;&lt;author&gt;Jose, Jule Griebrok&lt;/author&gt;&lt;author&gt;Pitts, Donald G.&lt;/author&gt;&lt;/authors&gt;&lt;/contributors&gt;&lt;titles&gt;&lt;title&gt;Wavelength dependency of cataracts in albino mice following chronic exposure&lt;/title&gt;&lt;secondary-title&gt;Experimental Eye Research&lt;/secondary-title&gt;&lt;/titles&gt;&lt;periodical&gt;&lt;full-title&gt;Experimental Eye Research&lt;/full-title&gt;&lt;/periodical&gt;&lt;pages&gt;545-563&lt;/pages&gt;&lt;volume&gt;41&lt;/volume&gt;&lt;dates&gt;&lt;year&gt;198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317509" w14:paraId="4DA41890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F3D51" w14:textId="77777777" w:rsidR="00317509" w:rsidRPr="007B49DD" w:rsidRDefault="00317509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31F008BF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608C4354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4</w:t>
            </w:r>
            <w:r w:rsidRPr="00440011">
              <w:rPr>
                <w:sz w:val="22"/>
                <w:szCs w:val="22"/>
                <w:lang w:val="en-GB"/>
              </w:rPr>
              <w:t>0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7FFFD357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145BAB0B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1BBD70FB" w14:textId="274FCA4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Zigman&lt;/Author&gt;&lt;Year&gt;1973&lt;/Year&gt;&lt;RecNum&gt;965&lt;/RecNum&gt;&lt;DisplayText&gt;(3)&lt;/DisplayText&gt;&lt;record&gt;&lt;rec-number&gt;965&lt;/rec-number&gt;&lt;foreign-keys&gt;&lt;key app="EN" db-id="rrrwxta2le52edexavmxdp9rzfwdvads2rx5" timestamp="1691621701"&gt;965&lt;/key&gt;&lt;/foreign-keys&gt;&lt;ref-type name="Journal Article"&gt;17&lt;/ref-type&gt;&lt;contributors&gt;&lt;authors&gt;&lt;author&gt;Zigman, S.&lt;/author&gt;&lt;author&gt;Griess, G.&lt;/author&gt;&lt;author&gt;Yulo, T.&lt;/author&gt;&lt;author&gt;Schultz, J.&lt;/author&gt;&lt;/authors&gt;&lt;/contributors&gt;&lt;titles&gt;&lt;title&gt;Ocular Protein Alterations by Near UV Light&lt;/title&gt;&lt;secondary-title&gt;Experimental Eye Research&lt;/secondary-title&gt;&lt;/titles&gt;&lt;periodical&gt;&lt;full-title&gt;Experimental Eye Research&lt;/full-title&gt;&lt;/periodical&gt;&lt;pages&gt;255-264&lt;/pages&gt;&lt;volume&gt;15&lt;/volume&gt;&lt;dates&gt;&lt;year&gt;197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317509" w14:paraId="42A0DCBD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4F1BD0" w14:textId="77777777" w:rsidR="00317509" w:rsidRPr="007B49DD" w:rsidRDefault="00317509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14EAC9B1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0E483796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4</w:t>
            </w:r>
            <w:r w:rsidRPr="00440011">
              <w:rPr>
                <w:sz w:val="22"/>
                <w:szCs w:val="22"/>
                <w:lang w:val="en-GB"/>
              </w:rPr>
              <w:t>0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03893662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41F80C9E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6408DA05" w14:textId="74EBDC28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Zigman&lt;/Author&gt;&lt;Year&gt;1974&lt;/Year&gt;&lt;RecNum&gt;966&lt;/RecNum&gt;&lt;DisplayText&gt;(4)&lt;/DisplayText&gt;&lt;record&gt;&lt;rec-number&gt;966&lt;/rec-number&gt;&lt;foreign-keys&gt;&lt;key app="EN" db-id="rrrwxta2le52edexavmxdp9rzfwdvads2rx5" timestamp="1691622763"&gt;966&lt;/key&gt;&lt;/foreign-keys&gt;&lt;ref-type name="Journal Article"&gt;17&lt;/ref-type&gt;&lt;contributors&gt;&lt;authors&gt;&lt;author&gt;Zigman, S.&lt;/author&gt;&lt;author&gt;Yulo, T.&lt;/author&gt;&lt;author&gt;Schultz, J.&lt;/author&gt;&lt;/authors&gt;&lt;/contributors&gt;&lt;titles&gt;&lt;title&gt;Cataract Induction in Mice Exposed to Near UV Light&lt;/title&gt;&lt;secondary-title&gt;Ophthalmic Research&lt;/secondary-title&gt;&lt;/titles&gt;&lt;periodical&gt;&lt;full-title&gt;Ophthalmic Research&lt;/full-title&gt;&lt;/periodical&gt;&lt;pages&gt;259-270&lt;/pages&gt;&lt;volume&gt;6&lt;/volume&gt;&lt;number&gt;2-4&lt;/number&gt;&lt;dates&gt;&lt;year&gt;1974&lt;/year&gt;&lt;/dates&gt;&lt;publisher&gt;S. Karger AG&lt;/publisher&gt;&lt;isbn&gt;1423-0259&lt;/isbn&gt;&lt;urls&gt;&lt;related-urls&gt;&lt;url&gt;https://dx.doi.org/10.1159/000264710&lt;/url&gt;&lt;/related-urls&gt;&lt;/urls&gt;&lt;electronic-resource-num&gt;10.1159/00026471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317509" w14:paraId="7436268B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412038" w14:textId="77777777" w:rsidR="00317509" w:rsidRPr="007B49DD" w:rsidRDefault="00317509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4D7DCADA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6DDBE41C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7CAFAFD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2</w:t>
            </w:r>
          </w:p>
        </w:tc>
        <w:tc>
          <w:tcPr>
            <w:tcW w:w="1798" w:type="dxa"/>
          </w:tcPr>
          <w:p w14:paraId="310B7648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06D">
              <w:rPr>
                <w:sz w:val="22"/>
                <w:szCs w:val="22"/>
                <w:lang w:val="en-GB"/>
              </w:rPr>
              <w:t>20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1FC56EBE" w14:textId="6D68B2F9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Zhang&lt;/Author&gt;&lt;Year&gt;2012&lt;/Year&gt;&lt;RecNum&gt;346&lt;/RecNum&gt;&lt;DisplayText&gt;(5)&lt;/DisplayText&gt;&lt;record&gt;&lt;rec-number&gt;346&lt;/rec-number&gt;&lt;foreign-keys&gt;&lt;key app="EN" db-id="rrrwxta2le52edexavmxdp9rzfwdvads2rx5" timestamp="1645398703"&gt;346&lt;/key&gt;&lt;/foreign-keys&gt;&lt;ref-type name="Journal Article"&gt;17&lt;/ref-type&gt;&lt;contributors&gt;&lt;authors&gt;&lt;author&gt;Zhang, Jie&lt;/author&gt;&lt;author&gt;Yan, Hong&lt;/author&gt;&lt;author&gt;Löfgren, Stefan&lt;/author&gt;&lt;author&gt;Tian, Xiaoli&lt;/author&gt;&lt;author&gt;Lou, Marjorie F.&lt;/author&gt;&lt;/authors&gt;&lt;/contributors&gt;&lt;titles&gt;&lt;title&gt;Ultraviolet Radiation–Induced Cataract in Mice: The Effect of Age and the Potential Biochemical Mechanism&lt;/title&gt;&lt;secondary-title&gt;Investigative Opthalmology &amp;amp; Visual Science&lt;/secondary-title&gt;&lt;/titles&gt;&lt;periodical&gt;&lt;full-title&gt;Investigative Opthalmology &amp;amp; Visual Science&lt;/full-title&gt;&lt;/periodical&gt;&lt;pages&gt;7276&lt;/pages&gt;&lt;volume&gt;53&lt;/volume&gt;&lt;number&gt;11&lt;/number&gt;&lt;dates&gt;&lt;year&gt;2012&lt;/year&gt;&lt;/dates&gt;&lt;publisher&gt;Association for Research in Vision and Ophthalmology (ARVO)&lt;/publisher&gt;&lt;isbn&gt;1552-5783&lt;/isbn&gt;&lt;urls&gt;&lt;related-urls&gt;&lt;url&gt;https://dx.doi.org/10.1167/iovs.12-10482&lt;/url&gt;&lt;/related-urls&gt;&lt;/urls&gt;&lt;electronic-resource-num&gt;10.1167/iovs.12-1048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317509" w14:paraId="2C54FBD4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19330" w14:textId="77777777" w:rsidR="00317509" w:rsidRPr="007B49DD" w:rsidRDefault="00317509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0C287979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07C8D30E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E556720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6D620273" w14:textId="7777777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5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6404EF16" w14:textId="5843F4E7" w:rsidR="00317509" w:rsidRDefault="00317509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Meyer&lt;/Author&gt;&lt;Year&gt;2005&lt;/Year&gt;&lt;RecNum&gt;347&lt;/RecNum&gt;&lt;DisplayText&gt;(6)&lt;/DisplayText&gt;&lt;record&gt;&lt;rec-number&gt;347&lt;/rec-number&gt;&lt;foreign-keys&gt;&lt;key app="EN" db-id="rrrwxta2le52edexavmxdp9rzfwdvads2rx5" timestamp="1645398902"&gt;347&lt;/key&gt;&lt;/foreign-keys&gt;&lt;ref-type name="Journal Article"&gt;17&lt;/ref-type&gt;&lt;contributors&gt;&lt;authors&gt;&lt;author&gt;Meyer, Linda M.&lt;/author&gt;&lt;author&gt;Söderberg, Per&lt;/author&gt;&lt;author&gt;Dong, Xiuqin &lt;/author&gt;&lt;author&gt;Wegener, Alfred&lt;/author&gt;&lt;/authors&gt;&lt;/contributors&gt;&lt;titles&gt;&lt;title&gt;UVR-B induced cataract development in C57 mice&lt;/title&gt;&lt;secondary-title&gt;Experimental Eye Research&lt;/secondary-title&gt;&lt;/titles&gt;&lt;periodical&gt;&lt;full-title&gt;Experimental Eye Research&lt;/full-title&gt;&lt;/periodical&gt;&lt;volume&gt;81&lt;/volume&gt;&lt;dates&gt;&lt;year&gt;2005&lt;/year&gt;&lt;/dates&gt;&lt;urls&gt;&lt;/urls&gt;&lt;electronic-resource-num&gt;10.1016/j.exer.2005.02.0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317509" w14:paraId="2766CECF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D12D5A" w14:textId="649007B4" w:rsidR="00317509" w:rsidRPr="00317509" w:rsidRDefault="00317509" w:rsidP="00B71442">
            <w:pPr>
              <w:spacing w:after="80" w:line="240" w:lineRule="auto"/>
              <w:ind w:firstLine="0"/>
              <w:jc w:val="left"/>
            </w:pPr>
          </w:p>
        </w:tc>
        <w:tc>
          <w:tcPr>
            <w:tcW w:w="1837" w:type="dxa"/>
          </w:tcPr>
          <w:p w14:paraId="56C59DDA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76458AF6" w14:textId="77777777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64F0E63E" w14:textId="7A937FBE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08BDC180" w14:textId="651C4D64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72B51155" w14:textId="66AA7FD5" w:rsidR="00317509" w:rsidRDefault="00317509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Meyer&lt;/Author&gt;&lt;Year&gt;2009&lt;/Year&gt;&lt;RecNum&gt;433&lt;/RecNum&gt;&lt;DisplayText&gt;(7)&lt;/DisplayText&gt;&lt;record&gt;&lt;rec-number&gt;433&lt;/rec-number&gt;&lt;foreign-keys&gt;&lt;key app="EN" db-id="rrrwxta2le52edexavmxdp9rzfwdvads2rx5" timestamp="1654297907"&gt;433&lt;/key&gt;&lt;/foreign-keys&gt;&lt;ref-type name="Journal Article"&gt;17&lt;/ref-type&gt;&lt;contributors&gt;&lt;authors&gt;&lt;author&gt;Meyer, Linda M.&lt;/author&gt;&lt;author&gt;Löfgren, Stefan&lt;/author&gt;&lt;author&gt;Ho, Ye-Shih&lt;/author&gt;&lt;author&gt;Lou, Marjorie F.&lt;/author&gt;&lt;author&gt;Wegener, Alfred&lt;/author&gt;&lt;author&gt;Holz, Frank&lt;/author&gt;&lt;author&gt;Söderberg, Per&lt;/author&gt;&lt;/authors&gt;&lt;/contributors&gt;&lt;titles&gt;&lt;title&gt;Absence of glutaredoxin1 increases lens susceptibility to oxidative stress induced by UVR-B&lt;/title&gt;&lt;secondary-title&gt;Experimental Eye Research&lt;/secondary-title&gt;&lt;/titles&gt;&lt;periodical&gt;&lt;full-title&gt;Experimental Eye Research&lt;/full-title&gt;&lt;/periodical&gt;&lt;pages&gt;833-839&lt;/pages&gt;&lt;volume&gt;89&lt;/volume&gt;&lt;dates&gt;&lt;year&gt;2009&lt;/year&gt;&lt;/dates&gt;&lt;urls&gt;&lt;/urls&gt;&lt;electronic-resource-num&gt;10.1016/j.exer.2009.07.02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D930E2" w14:paraId="77A556CD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4DCFE0" w14:textId="77777777" w:rsidR="00D930E2" w:rsidRPr="002C506D" w:rsidRDefault="00D930E2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Rat </w:t>
            </w:r>
            <w:r>
              <w:t>in vivo</w:t>
            </w:r>
          </w:p>
        </w:tc>
        <w:tc>
          <w:tcPr>
            <w:tcW w:w="1837" w:type="dxa"/>
          </w:tcPr>
          <w:p w14:paraId="6B2CB8BC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2DB807DF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812CE5B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54833274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8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48336B39" w14:textId="582A09A3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Galichanin&lt;/Author&gt;&lt;Year&gt;2010&lt;/Year&gt;&lt;RecNum&gt;417&lt;/RecNum&gt;&lt;DisplayText&gt;(8)&lt;/DisplayText&gt;&lt;record&gt;&lt;rec-number&gt;417&lt;/rec-number&gt;&lt;foreign-keys&gt;&lt;key app="EN" db-id="rrrwxta2le52edexavmxdp9rzfwdvads2rx5" timestamp="1654142933"&gt;417&lt;/key&gt;&lt;/foreign-keys&gt;&lt;ref-type name="Journal Article"&gt;17&lt;/ref-type&gt;&lt;contributors&gt;&lt;authors&gt;&lt;author&gt;Galichanin, Konstantin&lt;/author&gt;&lt;author&gt;Löfgren, Stefan&lt;/author&gt;&lt;author&gt;Bergmanson, Jan&lt;/author&gt;&lt;author&gt;Söderberg, P. G.&lt;/author&gt;&lt;/authors&gt;&lt;/contributors&gt;&lt;titles&gt;&lt;title&gt;Evolution of damage in the lens after in vivo close to threshold exposure to UV-B radiation: Cytomorphological study of apoptosis&lt;/title&gt;&lt;secondary-title&gt;Experimental Eye Research&lt;/secondary-title&gt;&lt;/titles&gt;&lt;periodical&gt;&lt;full-title&gt;Experimental Eye Research&lt;/full-title&gt;&lt;/periodical&gt;&lt;pages&gt;369-377&lt;/pages&gt;&lt;volume&gt;91&lt;/volume&gt;&lt;dates&gt;&lt;year&gt;2010&lt;/year&gt;&lt;/dates&gt;&lt;urls&gt;&lt;/urls&gt;&lt;electronic-resource-num&gt;10.1016/j.exer.2010.06.0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</w:p>
        </w:tc>
      </w:tr>
      <w:tr w:rsidR="00D930E2" w14:paraId="7F79C808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FFE24C" w14:textId="77777777" w:rsidR="00D930E2" w:rsidRPr="007B49DD" w:rsidRDefault="00D930E2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1F993FC6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55305151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9AC67B8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0-315</w:t>
            </w:r>
          </w:p>
        </w:tc>
        <w:tc>
          <w:tcPr>
            <w:tcW w:w="1798" w:type="dxa"/>
          </w:tcPr>
          <w:p w14:paraId="2613C8C6" w14:textId="1779DC5A" w:rsidR="00D930E2" w:rsidRP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18-6.36</w:t>
            </w:r>
            <w:r w:rsidRPr="002C506D">
              <w:rPr>
                <w:sz w:val="22"/>
                <w:szCs w:val="22"/>
                <w:lang w:val="en-GB"/>
              </w:rPr>
              <w:t xml:space="preserve"> k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600A1FFB" w14:textId="7B11196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Galichanin&lt;/Author&gt;&lt;Year&gt;2014&lt;/Year&gt;&lt;RecNum&gt;418&lt;/RecNum&gt;&lt;DisplayText&gt;(9)&lt;/DisplayText&gt;&lt;record&gt;&lt;rec-number&gt;418&lt;/rec-number&gt;&lt;foreign-keys&gt;&lt;key app="EN" db-id="rrrwxta2le52edexavmxdp9rzfwdvads2rx5" timestamp="1654143132"&gt;418&lt;/key&gt;&lt;/foreign-keys&gt;&lt;ref-type name="Journal Article"&gt;17&lt;/ref-type&gt;&lt;contributors&gt;&lt;authors&gt;&lt;author&gt;Galichanin, Konstantin&lt;/author&gt;&lt;author&gt;Löfgren, Stefan&lt;/author&gt;&lt;author&gt;Söderberg, P. G.&lt;/author&gt;&lt;/authors&gt;&lt;/contributors&gt;&lt;titles&gt;&lt;title&gt;Cataract after Repeated Daily in vivo Exposure to Ultraviolet Radiation&lt;/title&gt;&lt;secondary-title&gt;Health Physics&lt;/secondary-title&gt;&lt;/titles&gt;&lt;periodical&gt;&lt;full-title&gt;Health Physics&lt;/full-title&gt;&lt;/periodical&gt;&lt;pages&gt;523-529&lt;/pages&gt;&lt;volume&gt;107&lt;/volume&gt;&lt;number&gt;6&lt;/number&gt;&lt;dates&gt;&lt;year&gt;2014&lt;/year&gt;&lt;/dates&gt;&lt;urls&gt;&lt;/urls&gt;&lt;electronic-resource-num&gt;10.1097/HP.000000000000015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9)</w:t>
            </w:r>
            <w:r>
              <w:fldChar w:fldCharType="end"/>
            </w:r>
          </w:p>
        </w:tc>
      </w:tr>
      <w:tr w:rsidR="00D930E2" w14:paraId="7BCEB4CA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FBD1AA" w14:textId="77777777" w:rsidR="00D930E2" w:rsidRPr="007B49DD" w:rsidRDefault="00D930E2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40A76337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70960394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4614335C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10032E29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90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650E9749" w14:textId="7F5E44AA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Löfgren&lt;/Author&gt;&lt;Year&gt;2001&lt;/Year&gt;&lt;RecNum&gt;425&lt;/RecNum&gt;&lt;DisplayText&gt;(10)&lt;/DisplayText&gt;&lt;record&gt;&lt;rec-number&gt;425&lt;/rec-number&gt;&lt;foreign-keys&gt;&lt;key app="EN" db-id="rrrwxta2le52edexavmxdp9rzfwdvads2rx5" timestamp="1654155359"&gt;425&lt;/key&gt;&lt;/foreign-keys&gt;&lt;ref-type name="Journal Article"&gt;17&lt;/ref-type&gt;&lt;contributors&gt;&lt;authors&gt;&lt;author&gt;Löfgren, Stefan&lt;/author&gt;&lt;author&gt;Söderberg, P. G.&lt;/author&gt;&lt;/authors&gt;&lt;/contributors&gt;&lt;titles&gt;&lt;title&gt;Lens Lactate Dehydrogenase Inactivation after UV-B Irradiation: An In Vivo Measure of UVR-B Penetration&lt;/title&gt;&lt;secondary-title&gt;Investigative Ophthalmology &amp;amp; Visual Science&lt;/secondary-title&gt;&lt;/titles&gt;&lt;periodical&gt;&lt;full-title&gt;Investigative Ophthalmology &amp;amp; Visual Science&lt;/full-title&gt;&lt;/periodical&gt;&lt;pages&gt;1833-1836&lt;/pages&gt;&lt;volume&gt;42&lt;/volume&gt;&lt;number&gt;8&lt;/number&gt;&lt;dates&gt;&lt;year&gt;2001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D930E2" w14:paraId="05CEB202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FAB174" w14:textId="77777777" w:rsidR="00D930E2" w:rsidRPr="007B49DD" w:rsidRDefault="00D930E2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03768397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74A2E02A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77EA0D2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3FEC71FB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2.5-7.5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6CDD6DEB" w14:textId="7E4B14F6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Risa&lt;/Author&gt;&lt;Year&gt;2004&lt;/Year&gt;&lt;RecNum&gt;329&lt;/RecNum&gt;&lt;DisplayText&gt;(11)&lt;/DisplayText&gt;&lt;record&gt;&lt;rec-number&gt;329&lt;/rec-number&gt;&lt;foreign-keys&gt;&lt;key app="EN" db-id="rrrwxta2le52edexavmxdp9rzfwdvads2rx5" timestamp="1645142501"&gt;329&lt;/key&gt;&lt;/foreign-keys&gt;&lt;ref-type name="Journal Article"&gt;17&lt;/ref-type&gt;&lt;contributors&gt;&lt;authors&gt;&lt;author&gt;Risa, Øystein&lt;/author&gt;&lt;author&gt;Sæther, Oddbjørn &lt;/author&gt;&lt;author&gt;Löfgren, Stefan&lt;/author&gt;&lt;author&gt;Söderberg, Per G.&lt;/author&gt;&lt;author&gt;Krane, Jostein&lt;/author&gt;&lt;author&gt;Midelfart, Anna&lt;/author&gt;&lt;/authors&gt;&lt;/contributors&gt;&lt;titles&gt;&lt;title&gt;Metabolic Changes in Rat Lens after In Vivo Exposure to Ultraviolet Irradiation: Measurements by High Resolution MAS1H NMR Spectroscopy&lt;/title&gt;&lt;secondary-title&gt;Investigative Opthalmology &amp;amp; Visual Science&lt;/secondary-title&gt;&lt;/titles&gt;&lt;periodical&gt;&lt;full-title&gt;Investigative Opthalmology &amp;amp; Visual Science&lt;/full-title&gt;&lt;/periodical&gt;&lt;pages&gt;1916&lt;/pages&gt;&lt;volume&gt;45&lt;/volume&gt;&lt;number&gt;6&lt;/number&gt;&lt;dates&gt;&lt;year&gt;2004&lt;/year&gt;&lt;/dates&gt;&lt;publisher&gt;Association for Research in Vision and Ophthalmology (ARVO)&lt;/publisher&gt;&lt;isbn&gt;1552-5783&lt;/isbn&gt;&lt;urls&gt;&lt;related-urls&gt;&lt;url&gt;https://dx.doi.org/10.1167/iovs.03-1292&lt;/url&gt;&lt;/related-urls&gt;&lt;/urls&gt;&lt;electronic-resource-num&gt;10.1167/iovs.03-129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</w:tc>
      </w:tr>
      <w:tr w:rsidR="00D930E2" w14:paraId="54DDCDFE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8F9DE9" w14:textId="77777777" w:rsidR="00D930E2" w:rsidRPr="007B49DD" w:rsidRDefault="00D930E2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51A9F3C5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7FF9BDA1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AECCD5D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598F36A2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16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662FDA7D" w14:textId="155765CA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Risa&lt;/Author&gt;&lt;Year&gt;2005&lt;/Year&gt;&lt;RecNum&gt;445&lt;/RecNum&gt;&lt;DisplayText&gt;(12)&lt;/DisplayText&gt;&lt;record&gt;&lt;rec-number&gt;445&lt;/rec-number&gt;&lt;foreign-keys&gt;&lt;key app="EN" db-id="rrrwxta2le52edexavmxdp9rzfwdvads2rx5" timestamp="1654668668"&gt;445&lt;/key&gt;&lt;/foreign-keys&gt;&lt;ref-type name="Journal Article"&gt;17&lt;/ref-type&gt;&lt;contributors&gt;&lt;authors&gt;&lt;author&gt;Risa, Øystein&lt;/author&gt;&lt;author&gt;Sæther, Oddbjørn&lt;/author&gt;&lt;author&gt;Kakar, Manoj&lt;/author&gt;&lt;author&gt;Mody, Vino C.&lt;/author&gt;&lt;author&gt;Löfgren, Stefan&lt;/author&gt;&lt;author&gt;Söderberg, Per G.&lt;/author&gt;&lt;author&gt;Krane, Jostein&lt;/author&gt;&lt;author&gt;Midelfart, Anna&lt;/author&gt;&lt;/authors&gt;&lt;/contributors&gt;&lt;titles&gt;&lt;title&gt;Time dependency of metabolic changes in rat lens after in vivo UVB irradiation analysed by HR-MAS 1H NMR spectroscopy&lt;/title&gt;&lt;secondary-title&gt;Experimental Eye Research&lt;/secondary-title&gt;&lt;/titles&gt;&lt;periodical&gt;&lt;full-title&gt;Experimental Eye Research&lt;/full-title&gt;&lt;/periodical&gt;&lt;pages&gt;407-424&lt;/pages&gt;&lt;volume&gt;81&lt;/volume&gt;&lt;number&gt;4&lt;/number&gt;&lt;dates&gt;&lt;year&gt;2005&lt;/year&gt;&lt;/dates&gt;&lt;urls&gt;&lt;/urls&gt;&lt;electronic-resource-num&gt;10.1016/j.exer.2005.02.01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</w:tr>
      <w:tr w:rsidR="00D930E2" w14:paraId="04211C5A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346848" w14:textId="77777777" w:rsidR="00D930E2" w:rsidRPr="007B49DD" w:rsidRDefault="00D930E2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61917848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24C0521A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11A7129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6E73F0D5" w14:textId="77777777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90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70EB0B65" w14:textId="57EE13EF" w:rsidR="00D930E2" w:rsidRDefault="00D930E2" w:rsidP="00B7144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Löfgren&lt;/Author&gt;&lt;Year&gt;1995&lt;/Year&gt;&lt;RecNum&gt;409&lt;/RecNum&gt;&lt;DisplayText&gt;(13)&lt;/DisplayText&gt;&lt;record&gt;&lt;rec-number&gt;409&lt;/rec-number&gt;&lt;foreign-keys&gt;&lt;key app="EN" db-id="rrrwxta2le52edexavmxdp9rzfwdvads2rx5" timestamp="1653345303"&gt;409&lt;/key&gt;&lt;/foreign-keys&gt;&lt;ref-type name="Journal Article"&gt;17&lt;/ref-type&gt;&lt;contributors&gt;&lt;authors&gt;&lt;author&gt;Löfgren, Stefan&lt;/author&gt;&lt;author&gt;Söderberg, P. G.&lt;/author&gt;&lt;/authors&gt;&lt;/contributors&gt;&lt;titles&gt;&lt;title&gt;Rat lens glycolysis after in vivo exposure to narrow band UV or blue light radiation &lt;/title&gt;&lt;secondary-title&gt;Journal of Photochemistry and Photobiology B: Biology&lt;/secondary-title&gt;&lt;/titles&gt;&lt;periodical&gt;&lt;full-title&gt;Journal of Photochemistry and Photobiology B: Biology&lt;/full-title&gt;&lt;/periodical&gt;&lt;pages&gt;145-151&lt;/pages&gt;&lt;volume&gt;30&lt;/volume&gt;&lt;dates&gt;&lt;year&gt;1995&lt;/year&gt;&lt;/dates&gt;&lt;isbn&gt;1011 - 1344 /95 /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3)</w:t>
            </w:r>
            <w:r>
              <w:fldChar w:fldCharType="end"/>
            </w:r>
          </w:p>
        </w:tc>
      </w:tr>
      <w:tr w:rsidR="00D930E2" w14:paraId="43BD1E21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496983" w14:textId="77777777" w:rsidR="00D930E2" w:rsidRPr="007B49DD" w:rsidRDefault="00D930E2" w:rsidP="00B7144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6C617EA2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734407F5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3F22CA1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2</w:t>
            </w:r>
          </w:p>
        </w:tc>
        <w:tc>
          <w:tcPr>
            <w:tcW w:w="1798" w:type="dxa"/>
          </w:tcPr>
          <w:p w14:paraId="4CA6E23F" w14:textId="77777777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5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394268D9" w14:textId="7AB088CD" w:rsidR="00D930E2" w:rsidRDefault="00D930E2" w:rsidP="00B7144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Löfgren&lt;/Author&gt;&lt;Year&gt;2010&lt;/Year&gt;&lt;RecNum&gt;951&lt;/RecNum&gt;&lt;DisplayText&gt;(14)&lt;/DisplayText&gt;&lt;record&gt;&lt;rec-number&gt;951&lt;/rec-number&gt;&lt;foreign-keys&gt;&lt;key app="EN" db-id="rrrwxta2le52edexavmxdp9rzfwdvads2rx5" timestamp="1691553697"&gt;951&lt;/key&gt;&lt;/foreign-keys&gt;&lt;ref-type name="Journal Article"&gt;17&lt;/ref-type&gt;&lt;contributors&gt;&lt;authors&gt;&lt;author&gt;Löfgren, Stefan&lt;/author&gt;&lt;author&gt;Michael, Ralph&lt;/author&gt;&lt;author&gt;Söderberg, Per&lt;/author&gt;&lt;/authors&gt;&lt;/contributors&gt;&lt;titles&gt;&lt;title&gt;Impact of iris pigment and pupil size in ultraviolet radiation cataract in rat&lt;/title&gt;&lt;secondary-title&gt;Acta Ophthalmologica&lt;/secondary-title&gt;&lt;/titles&gt;&lt;periodical&gt;&lt;full-title&gt;Acta Ophthalmologica&lt;/full-title&gt;&lt;/periodical&gt;&lt;pages&gt;44-48&lt;/pages&gt;&lt;volume&gt;90&lt;/volume&gt;&lt;number&gt;1&lt;/number&gt;&lt;dates&gt;&lt;year&gt;2010&lt;/year&gt;&lt;/dates&gt;&lt;urls&gt;&lt;/urls&gt;&lt;electronic-resource-num&gt;10.1111/j.1755-3768.2010.01871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4)</w:t>
            </w:r>
            <w:r>
              <w:fldChar w:fldCharType="end"/>
            </w:r>
          </w:p>
        </w:tc>
      </w:tr>
      <w:tr w:rsidR="00D930E2" w14:paraId="3C48558B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4A9D8D" w14:textId="77777777" w:rsidR="00D930E2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3B8AEE8F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5BEEB099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6EF9D6D0" w14:textId="7AB3B0CD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01B2E5B9" w14:textId="5A92AF91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5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47239CEF" w14:textId="6B2E38F9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Michael&lt;/Author&gt;&lt;Year&gt;1998&lt;/Year&gt;&lt;RecNum&gt;416&lt;/RecNum&gt;&lt;DisplayText&gt;(15)&lt;/DisplayText&gt;&lt;record&gt;&lt;rec-number&gt;416&lt;/rec-number&gt;&lt;foreign-keys&gt;&lt;key app="EN" db-id="rrrwxta2le52edexavmxdp9rzfwdvads2rx5" timestamp="1654142718"&gt;416&lt;/key&gt;&lt;/foreign-keys&gt;&lt;ref-type name="Journal Article"&gt;17&lt;/ref-type&gt;&lt;contributors&gt;&lt;authors&gt;&lt;author&gt;Michael, R.&lt;/author&gt;&lt;author&gt;Vrensen, G. F. J. M.&lt;/author&gt;&lt;author&gt;van Marle, J.&lt;/author&gt;&lt;author&gt;Gan, L.&lt;/author&gt;&lt;author&gt;Söderberg, P. G.&lt;/author&gt;&lt;/authors&gt;&lt;/contributors&gt;&lt;titles&gt;&lt;title&gt;Apoptosis in the rat lens after in vivo threshold dose ultraviolet irradiation&lt;/title&gt;&lt;secondary-title&gt;Investigative Ophthalmology &amp;amp; Visual Science&lt;/secondary-title&gt;&lt;/titles&gt;&lt;periodical&gt;&lt;full-title&gt;Investigative Ophthalmology &amp;amp; Visual Science&lt;/full-title&gt;&lt;/periodical&gt;&lt;pages&gt;2681-2687&lt;/pages&gt;&lt;volume&gt;39&lt;/volume&gt;&lt;number&gt;13&lt;/number&gt;&lt;dates&gt;&lt;year&gt;199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5)</w:t>
            </w:r>
            <w:r>
              <w:fldChar w:fldCharType="end"/>
            </w:r>
          </w:p>
        </w:tc>
      </w:tr>
      <w:tr w:rsidR="00D930E2" w14:paraId="1F91BA5C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EA7CD1" w14:textId="77777777" w:rsidR="00D930E2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7EC328A0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1FFA8600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68F37BD9" w14:textId="2EEE6242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5FE32978" w14:textId="4114838A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8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28BAC12E" w14:textId="5BAFC30A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Ayala&lt;/Author&gt;&lt;Year&gt;2007&lt;/Year&gt;&lt;RecNum&gt;434&lt;/RecNum&gt;&lt;DisplayText&gt;(16)&lt;/DisplayText&gt;&lt;record&gt;&lt;rec-number&gt;434&lt;/rec-number&gt;&lt;foreign-keys&gt;&lt;key app="EN" db-id="rrrwxta2le52edexavmxdp9rzfwdvads2rx5" timestamp="1654298079"&gt;434&lt;/key&gt;&lt;/foreign-keys&gt;&lt;ref-type name="Journal Article"&gt;17&lt;/ref-type&gt;&lt;contributors&gt;&lt;authors&gt;&lt;author&gt;Ayala, Marcelo&lt;/author&gt;&lt;author&gt;Strid, Hilja&lt;/author&gt;&lt;author&gt;Jacobsson, Ulrika&lt;/author&gt;&lt;author&gt;Söderberg, Per G.&lt;/author&gt;&lt;/authors&gt;&lt;/contributors&gt;&lt;titles&gt;&lt;title&gt;p53 Expression and Apoptosis in the Lens after Ultraviolet Radiation Exposure&lt;/title&gt;&lt;secondary-title&gt;Investigative Opthalmology &amp;amp; Visual Science&lt;/secondary-title&gt;&lt;/titles&gt;&lt;periodical&gt;&lt;full-title&gt;Investigative Opthalmology &amp;amp; Visual Science&lt;/full-title&gt;&lt;/periodical&gt;&lt;pages&gt;4187&lt;/pages&gt;&lt;volume&gt;48&lt;/volume&gt;&lt;number&gt;9&lt;/number&gt;&lt;dates&gt;&lt;year&gt;2007&lt;/year&gt;&lt;/dates&gt;&lt;publisher&gt;Association for Research in Vision and Ophthalmology (ARVO)&lt;/publisher&gt;&lt;isbn&gt;1552-5783&lt;/isbn&gt;&lt;urls&gt;&lt;related-urls&gt;&lt;url&gt;https://dx.doi.org/10.1167/iovs.06-0660&lt;/url&gt;&lt;/related-urls&gt;&lt;/urls&gt;&lt;electronic-resource-num&gt;10.1167/iovs.06-066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6)</w:t>
            </w:r>
            <w:r>
              <w:fldChar w:fldCharType="end"/>
            </w:r>
          </w:p>
        </w:tc>
      </w:tr>
      <w:tr w:rsidR="00D930E2" w14:paraId="2568BB2C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B02241" w14:textId="77777777" w:rsidR="00D930E2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491F0742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46663B2E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5AF92322" w14:textId="77F15F95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2</w:t>
            </w:r>
          </w:p>
        </w:tc>
        <w:tc>
          <w:tcPr>
            <w:tcW w:w="1798" w:type="dxa"/>
          </w:tcPr>
          <w:p w14:paraId="22C5BDDF" w14:textId="50C11E41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8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1711EAC8" w14:textId="71CBFA50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Dong&lt;/Author&gt;&lt;Year&gt;2003&lt;/Year&gt;&lt;RecNum&gt;435&lt;/RecNum&gt;&lt;DisplayText&gt;(17)&lt;/DisplayText&gt;&lt;record&gt;&lt;rec-number&gt;435&lt;/rec-number&gt;&lt;foreign-keys&gt;&lt;key app="EN" db-id="rrrwxta2le52edexavmxdp9rzfwdvads2rx5" timestamp="1654298344"&gt;435&lt;/key&gt;&lt;/foreign-keys&gt;&lt;ref-type name="Journal Article"&gt;17&lt;/ref-type&gt;&lt;contributors&gt;&lt;authors&gt;&lt;author&gt;Dong, Xiuqin&lt;/author&gt;&lt;author&gt;Ayala, Marcelo&lt;/author&gt;&lt;author&gt;Löfgren, Stefan&lt;/author&gt;&lt;author&gt;Söderberg, Per G.&lt;/author&gt;&lt;/authors&gt;&lt;/contributors&gt;&lt;titles&gt;&lt;title&gt;Ultraviolet Radiation–Induced Cataract: Age and Maximum Acceptable Dose&lt;/title&gt;&lt;secondary-title&gt;Investigative Opthalmology &amp;amp; Visual Science&lt;/secondary-title&gt;&lt;/titles&gt;&lt;periodical&gt;&lt;full-title&gt;Investigative Opthalmology &amp;amp; Visual Science&lt;/full-title&gt;&lt;/periodical&gt;&lt;pages&gt;1150&lt;/pages&gt;&lt;volume&gt;44&lt;/volume&gt;&lt;number&gt;3&lt;/number&gt;&lt;dates&gt;&lt;year&gt;2003&lt;/year&gt;&lt;/dates&gt;&lt;publisher&gt;Association for Research in Vision and Ophthalmology (ARVO)&lt;/publisher&gt;&lt;isbn&gt;1552-5783&lt;/isbn&gt;&lt;urls&gt;&lt;related-urls&gt;&lt;url&gt;https://dx.doi.org/10.1167/iovs.02-0541&lt;/url&gt;&lt;/related-urls&gt;&lt;/urls&gt;&lt;electronic-resource-num&gt;10.1167/iovs.02-054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7)</w:t>
            </w:r>
            <w:r>
              <w:fldChar w:fldCharType="end"/>
            </w:r>
          </w:p>
        </w:tc>
      </w:tr>
      <w:tr w:rsidR="00D930E2" w14:paraId="06140F12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FB49E" w14:textId="77777777" w:rsidR="00D930E2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6690D79B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5DAC36B7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32BBE96A" w14:textId="00C06441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6DF666AA" w14:textId="48F139A1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5-8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20CD7BD3" w14:textId="00EE638B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Löfgren&lt;/Author&gt;&lt;Year&gt;2003&lt;/Year&gt;&lt;RecNum&gt;436&lt;/RecNum&gt;&lt;DisplayText&gt;(18)&lt;/DisplayText&gt;&lt;record&gt;&lt;rec-number&gt;436&lt;/rec-number&gt;&lt;foreign-keys&gt;&lt;key app="EN" db-id="rrrwxta2le52edexavmxdp9rzfwdvads2rx5" timestamp="1654298435"&gt;436&lt;/key&gt;&lt;/foreign-keys&gt;&lt;ref-type name="Journal Article"&gt;17&lt;/ref-type&gt;&lt;contributors&gt;&lt;authors&gt;&lt;author&gt;Löfgren, Stefan&lt;/author&gt;&lt;author&gt;Michael, Ralph&lt;/author&gt;&lt;author&gt;Söderberg, Per G.&lt;/author&gt;&lt;/authors&gt;&lt;/contributors&gt;&lt;titles&gt;&lt;title&gt;Impact of Age and Sex in Ultraviolet Radiation Cataract in the Rat&lt;/title&gt;&lt;secondary-title&gt;Investigative Opthalmology &amp;amp; Visual Science&lt;/secondary-title&gt;&lt;/titles&gt;&lt;periodical&gt;&lt;full-title&gt;Investigative Opthalmology &amp;amp; Visual Science&lt;/full-title&gt;&lt;/periodical&gt;&lt;pages&gt;1629&lt;/pages&gt;&lt;volume&gt;44&lt;/volume&gt;&lt;number&gt;4&lt;/number&gt;&lt;dates&gt;&lt;year&gt;2003&lt;/year&gt;&lt;/dates&gt;&lt;publisher&gt;Association for Research in Vision and Ophthalmology (ARVO)&lt;/publisher&gt;&lt;isbn&gt;1552-5783&lt;/isbn&gt;&lt;urls&gt;&lt;related-urls&gt;&lt;url&gt;https://dx.doi.org/10.1167/iovs.01-0922&lt;/url&gt;&lt;/related-urls&gt;&lt;/urls&gt;&lt;electronic-resource-num&gt;10.1167/iovs.01-09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8)</w:t>
            </w:r>
            <w:r>
              <w:fldChar w:fldCharType="end"/>
            </w:r>
          </w:p>
        </w:tc>
      </w:tr>
      <w:tr w:rsidR="00D930E2" w14:paraId="2984230E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87FB6" w14:textId="77777777" w:rsidR="00D930E2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52A85649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1F032163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562497E6" w14:textId="65AE7F85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54E43097" w14:textId="772D1CB1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1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5128E91F" w14:textId="39A0D961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Talebizadeh&lt;/Author&gt;&lt;Year&gt;2014&lt;/Year&gt;&lt;RecNum&gt;954&lt;/RecNum&gt;&lt;DisplayText&gt;(19)&lt;/DisplayText&gt;&lt;record&gt;&lt;rec-number&gt;954&lt;/rec-number&gt;&lt;foreign-keys&gt;&lt;key app="EN" db-id="rrrwxta2le52edexavmxdp9rzfwdvads2rx5" timestamp="1691554568"&gt;954&lt;/key&gt;&lt;/foreign-keys&gt;&lt;ref-type name="Journal Article"&gt;17&lt;/ref-type&gt;&lt;contributors&gt;&lt;authors&gt;&lt;author&gt;Talebizadeh, Nooshin&lt;/author&gt;&lt;author&gt;Yu, Zhaohua&lt;/author&gt;&lt;author&gt;Kronschläger, Martin&lt;/author&gt;&lt;author&gt;Söderberg, Per&lt;/author&gt;&lt;/authors&gt;&lt;/contributors&gt;&lt;titles&gt;&lt;title&gt;Modelling the Time Evolution of Active Caspase-3 Protein in the Rat Lens after In Vivo Exposure to Ultraviolet Radiation-B&lt;/title&gt;&lt;secondary-title&gt;PLoS ONE&lt;/secondary-title&gt;&lt;/titles&gt;&lt;periodical&gt;&lt;full-title&gt;PLoS ONE&lt;/full-title&gt;&lt;/periodical&gt;&lt;pages&gt;e106926&lt;/pages&gt;&lt;volume&gt;9&lt;/volume&gt;&lt;number&gt;9&lt;/number&gt;&lt;dates&gt;&lt;year&gt;2014&lt;/year&gt;&lt;/dates&gt;&lt;publisher&gt;Public Library of Science (PLoS)&lt;/publisher&gt;&lt;isbn&gt;1932-6203&lt;/isbn&gt;&lt;urls&gt;&lt;related-urls&gt;&lt;url&gt;https://dx.doi.org/10.1371/journal.pone.0106926&lt;/url&gt;&lt;/related-urls&gt;&lt;/urls&gt;&lt;electronic-resource-num&gt;10.1371/journal.pone.010692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9)</w:t>
            </w:r>
            <w:r>
              <w:fldChar w:fldCharType="end"/>
            </w:r>
          </w:p>
        </w:tc>
      </w:tr>
      <w:tr w:rsidR="00D930E2" w14:paraId="7FACF844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27D212" w14:textId="77777777" w:rsidR="00D930E2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5FB2BC60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66F1A5C9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5F71F3F9" w14:textId="77C4F654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31A97D23" w14:textId="77AAAADB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5-20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4E326DD9" w14:textId="41B6B50E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Michael&lt;/Author&gt;&lt;Year&gt;1996&lt;/Year&gt;&lt;RecNum&gt;406&lt;/RecNum&gt;&lt;DisplayText&gt;(20)&lt;/DisplayText&gt;&lt;record&gt;&lt;rec-number&gt;406&lt;/rec-number&gt;&lt;foreign-keys&gt;&lt;key app="EN" db-id="rrrwxta2le52edexavmxdp9rzfwdvads2rx5" timestamp="1653344349"&gt;406&lt;/key&gt;&lt;/foreign-keys&gt;&lt;ref-type name="Journal Article"&gt;17&lt;/ref-type&gt;&lt;contributors&gt;&lt;authors&gt;&lt;author&gt;Michael, R.&lt;/author&gt;&lt;author&gt;Söderberg, P. G.&lt;/author&gt;&lt;author&gt;Chen, E.&lt;/author&gt;&lt;/authors&gt;&lt;/contributors&gt;&lt;titles&gt;&lt;title&gt;Long-term development of lens opacities after exposure to ultraviolet radiation at 300 nm&lt;/title&gt;&lt;secondary-title&gt;Ophthalmic Research&lt;/secondary-title&gt;&lt;/titles&gt;&lt;periodical&gt;&lt;full-title&gt;Ophthalmic Research&lt;/full-title&gt;&lt;/periodical&gt;&lt;pages&gt;209-218&lt;/pages&gt;&lt;volume&gt;28&lt;/volume&gt;&lt;dates&gt;&lt;year&gt;1996&lt;/year&gt;&lt;/dates&gt;&lt;urls&gt;&lt;/urls&gt;&lt;electronic-resource-num&gt;10.1159/00026790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0)</w:t>
            </w:r>
            <w:r>
              <w:fldChar w:fldCharType="end"/>
            </w:r>
          </w:p>
        </w:tc>
      </w:tr>
      <w:tr w:rsidR="00D930E2" w14:paraId="3F1E3C13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DB76D0" w14:textId="77777777" w:rsidR="00D930E2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3169EE0B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47DDE5BA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26C2E039" w14:textId="1CDA836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1D20A168" w14:textId="3373FA6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30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07DCDD30" w14:textId="00C8E67D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öderberg&lt;/Author&gt;&lt;Year&gt;1990&lt;/Year&gt;&lt;RecNum&gt;405&lt;/RecNum&gt;&lt;DisplayText&gt;(21)&lt;/DisplayText&gt;&lt;record&gt;&lt;rec-number&gt;405&lt;/rec-number&gt;&lt;foreign-keys&gt;&lt;key app="EN" db-id="rrrwxta2le52edexavmxdp9rzfwdvads2rx5" timestamp="1653344281"&gt;405&lt;/key&gt;&lt;/foreign-keys&gt;&lt;ref-type name="Journal Article"&gt;17&lt;/ref-type&gt;&lt;contributors&gt;&lt;authors&gt;&lt;author&gt;Söderberg, P. G. &lt;/author&gt;&lt;/authors&gt;&lt;/contributors&gt;&lt;titles&gt;&lt;title&gt;&lt;style face="normal" font="default" size="100%"&gt;Development of light dissemination in the rat lens after &lt;/style&gt;&lt;style face="italic" font="default" size="100%"&gt;in vivo &lt;/style&gt;&lt;style face="normal" font="default" size="100%"&gt;exposure to radiation in the 300 nm wavelength region.&lt;/style&gt;&lt;/title&gt;&lt;secondary-title&gt;Ophthalmic Research&lt;/secondary-title&gt;&lt;/titles&gt;&lt;periodical&gt;&lt;full-title&gt;Ophthalmic Research&lt;/full-title&gt;&lt;/periodical&gt;&lt;pages&gt;271-279&lt;/pages&gt;&lt;volume&gt;22&lt;/volume&gt;&lt;dates&gt;&lt;year&gt;1990&lt;/year&gt;&lt;/dates&gt;&lt;urls&gt;&lt;/urls&gt;&lt;electronic-resource-num&gt;10.1159/00026703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1)</w:t>
            </w:r>
            <w:r>
              <w:fldChar w:fldCharType="end"/>
            </w:r>
          </w:p>
        </w:tc>
      </w:tr>
      <w:tr w:rsidR="00D930E2" w14:paraId="3C686C48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39B4E6" w14:textId="77777777" w:rsidR="00D930E2" w:rsidRPr="00B97459" w:rsidRDefault="00D930E2" w:rsidP="00D930E2">
            <w:pPr>
              <w:spacing w:after="80" w:line="240" w:lineRule="auto"/>
              <w:ind w:firstLine="0"/>
              <w:jc w:val="left"/>
            </w:pPr>
            <w:r>
              <w:rPr>
                <w:i w:val="0"/>
                <w:iCs w:val="0"/>
              </w:rPr>
              <w:t xml:space="preserve">Rat </w:t>
            </w:r>
            <w:r>
              <w:t>ex vivo</w:t>
            </w:r>
          </w:p>
        </w:tc>
        <w:tc>
          <w:tcPr>
            <w:tcW w:w="1837" w:type="dxa"/>
          </w:tcPr>
          <w:p w14:paraId="45DDBE63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0</w:t>
            </w:r>
          </w:p>
        </w:tc>
        <w:tc>
          <w:tcPr>
            <w:tcW w:w="1797" w:type="dxa"/>
          </w:tcPr>
          <w:p w14:paraId="66DDA5D8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6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60302D0D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333D46E8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50D5FD6F" w14:textId="038290BB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Torriglia&lt;/Author&gt;&lt;Year&gt;1988&lt;/Year&gt;&lt;RecNum&gt;934&lt;/RecNum&gt;&lt;DisplayText&gt;(22)&lt;/DisplayText&gt;&lt;record&gt;&lt;rec-number&gt;934&lt;/rec-number&gt;&lt;foreign-keys&gt;&lt;key app="EN" db-id="rrrwxta2le52edexavmxdp9rzfwdvads2rx5" timestamp="1691454186"&gt;934&lt;/key&gt;&lt;/foreign-keys&gt;&lt;ref-type name="Journal Article"&gt;17&lt;/ref-type&gt;&lt;contributors&gt;&lt;authors&gt;&lt;author&gt;Torriglia, Alicia&lt;/author&gt;&lt;author&gt;Zigman, Seymour&lt;/author&gt;&lt;/authors&gt;&lt;/contributors&gt;&lt;titles&gt;&lt;title&gt;The effect of near-UV light on Na-K-ATPase of the rat lens&lt;/title&gt;&lt;secondary-title&gt;Current Eye Research&lt;/secondary-title&gt;&lt;/titles&gt;&lt;periodical&gt;&lt;full-title&gt;Current Eye Research&lt;/full-title&gt;&lt;/periodical&gt;&lt;pages&gt;539-548&lt;/pages&gt;&lt;volume&gt;7&lt;/volume&gt;&lt;number&gt;6&lt;/number&gt;&lt;dates&gt;&lt;year&gt;1988&lt;/year&gt;&lt;/dates&gt;&lt;publisher&gt;Informa UK Limited&lt;/publisher&gt;&lt;isbn&gt;0271-3683&lt;/isbn&gt;&lt;urls&gt;&lt;related-urls&gt;&lt;url&gt;https://dx.doi.org/10.3109/02713688809031809&lt;/url&gt;&lt;/related-urls&gt;&lt;/urls&gt;&lt;electronic-resource-num&gt;10.3109/027136888090318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2)</w:t>
            </w:r>
            <w:r>
              <w:fldChar w:fldCharType="end"/>
            </w:r>
          </w:p>
        </w:tc>
      </w:tr>
      <w:tr w:rsidR="00D930E2" w14:paraId="2F899B8C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0EE1A6" w14:textId="77777777" w:rsidR="00D930E2" w:rsidRPr="007B49DD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0EF34877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262FC8AF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1232B80B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3ECB4900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0011">
              <w:rPr>
                <w:sz w:val="22"/>
                <w:szCs w:val="22"/>
                <w:lang w:val="en-GB"/>
              </w:rPr>
              <w:t>10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17BC5806" w14:textId="19E826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Reddy&lt;/Author&gt;&lt;Year&gt;1998&lt;/Year&gt;&lt;RecNum&gt;407&lt;/RecNum&gt;&lt;DisplayText&gt;(23)&lt;/DisplayText&gt;&lt;record&gt;&lt;rec-number&gt;407&lt;/rec-number&gt;&lt;foreign-keys&gt;&lt;key app="EN" db-id="rrrwxta2le52edexavmxdp9rzfwdvads2rx5" timestamp="1653344875"&gt;407&lt;/key&gt;&lt;/foreign-keys&gt;&lt;ref-type name="Journal Article"&gt;17&lt;/ref-type&gt;&lt;contributors&gt;&lt;authors&gt;&lt;author&gt;Reddy, Bhanuprakash&lt;/author&gt;&lt;author&gt;Bhat, Seetharam&lt;/author&gt;&lt;/authors&gt;&lt;/contributors&gt;&lt;titles&gt;&lt;title&gt;Synergistic effect of UVB radiation and age on HMPS enzymes in rat lens homogenate &lt;/title&gt;&lt;secondary-title&gt;Journal of Photochemistry and Photobiology B: Biology&lt;/secondary-title&gt;&lt;/titles&gt;&lt;periodical&gt;&lt;full-title&gt;Journal of Photochemistry and Photobiology B: Biology&lt;/full-title&gt;&lt;/periodical&gt;&lt;pages&gt;56-60&lt;/pages&gt;&lt;volume&gt;43&lt;/volume&gt;&lt;dates&gt;&lt;year&gt;1998&lt;/year&gt;&lt;/dates&gt;&lt;isbn&gt;101J-1344/9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3)</w:t>
            </w:r>
            <w:r>
              <w:fldChar w:fldCharType="end"/>
            </w:r>
          </w:p>
        </w:tc>
      </w:tr>
      <w:tr w:rsidR="00D930E2" w14:paraId="2446E1C8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211AA2" w14:textId="77777777" w:rsidR="00D930E2" w:rsidRPr="007B49DD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0A078B5A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5E79AEA5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D2DDD8F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6399AD2F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0011">
              <w:rPr>
                <w:sz w:val="22"/>
                <w:szCs w:val="22"/>
                <w:lang w:val="en-GB"/>
              </w:rPr>
              <w:t>10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1995D631" w14:textId="328E332F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Reddy&lt;/Author&gt;&lt;Year&gt;1998&lt;/Year&gt;&lt;RecNum&gt;891&lt;/RecNum&gt;&lt;DisplayText&gt;(24)&lt;/DisplayText&gt;&lt;record&gt;&lt;rec-number&gt;891&lt;/rec-number&gt;&lt;foreign-keys&gt;&lt;key app="EN" db-id="rrrwxta2le52edexavmxdp9rzfwdvads2rx5" timestamp="1690260699"&gt;891&lt;/key&gt;&lt;/foreign-keys&gt;&lt;ref-type name="Journal Article"&gt;17&lt;/ref-type&gt;&lt;contributors&gt;&lt;authors&gt;&lt;author&gt;Reddy, Venkat N.&lt;/author&gt;&lt;author&gt;Giblin, Frank J.&lt;/author&gt;&lt;author&gt;Lin, Li-Ren&lt;/author&gt;&lt;author&gt;Chakrapani, Bhargavan&lt;/author&gt;&lt;/authors&gt;&lt;/contributors&gt;&lt;titles&gt;&lt;title&gt;The Effect of Aqueous Humor Ascorbate on Ultraviolet B-Induced DNA Damage in Lens Epithelium&lt;/title&gt;&lt;secondary-title&gt;Investigative Ophthalmology &amp;amp; Visual Science&lt;/secondary-title&gt;&lt;/titles&gt;&lt;periodical&gt;&lt;full-title&gt;Investigative Ophthalmology &amp;amp; Visual Science&lt;/full-title&gt;&lt;/periodical&gt;&lt;pages&gt;344-350&lt;/pages&gt;&lt;volume&gt;39&lt;/volume&gt;&lt;number&gt;2&lt;/number&gt;&lt;dates&gt;&lt;year&gt;199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4)</w:t>
            </w:r>
            <w:r>
              <w:fldChar w:fldCharType="end"/>
            </w:r>
          </w:p>
        </w:tc>
      </w:tr>
      <w:tr w:rsidR="00D930E2" w14:paraId="12ADCB4A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50702D" w14:textId="77777777" w:rsidR="00D930E2" w:rsidRPr="007B49DD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7EEC42DD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48CE144B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4ED4C67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3E98C603" w14:textId="77777777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0011">
              <w:rPr>
                <w:sz w:val="22"/>
                <w:szCs w:val="22"/>
                <w:lang w:val="en-GB"/>
              </w:rPr>
              <w:t>10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05F13C95" w14:textId="0F15B104" w:rsidR="00D930E2" w:rsidRDefault="00D930E2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Reddy&lt;/Author&gt;&lt;Year&gt;1999&lt;/Year&gt;&lt;RecNum&gt;437&lt;/RecNum&gt;&lt;DisplayText&gt;(25)&lt;/DisplayText&gt;&lt;record&gt;&lt;rec-number&gt;437&lt;/rec-number&gt;&lt;foreign-keys&gt;&lt;key app="EN" db-id="rrrwxta2le52edexavmxdp9rzfwdvads2rx5" timestamp="1654555742"&gt;437&lt;/key&gt;&lt;/foreign-keys&gt;&lt;ref-type name="Journal Article"&gt;17&lt;/ref-type&gt;&lt;contributors&gt;&lt;authors&gt;&lt;author&gt;Reddy, Bhanuprakash&lt;/author&gt;&lt;author&gt;Bhat, Seetharam&lt;/author&gt;&lt;/authors&gt;&lt;/contributors&gt;&lt;titles&gt;&lt;title&gt;Protection against UVB inactivation (in vitro) of rat lens enzymes by natural antioxidants&lt;/title&gt;&lt;secondary-title&gt;Molecular and Cellular Biochemistry&lt;/secondary-title&gt;&lt;/titles&gt;&lt;periodical&gt;&lt;full-title&gt;Molecular and Cellular Biochemistry&lt;/full-title&gt;&lt;/periodical&gt;&lt;pages&gt;41-45&lt;/pages&gt;&lt;volume&gt;194&lt;/volume&gt;&lt;dates&gt;&lt;year&gt;199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5)</w:t>
            </w:r>
            <w:r>
              <w:fldChar w:fldCharType="end"/>
            </w:r>
          </w:p>
        </w:tc>
      </w:tr>
      <w:tr w:rsidR="00D930E2" w14:paraId="1E7FB3DD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5CA156" w14:textId="77777777" w:rsidR="00D930E2" w:rsidRPr="007B49DD" w:rsidRDefault="00D930E2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6CA636B5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3F8DAF1F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9840B5C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2</w:t>
            </w:r>
          </w:p>
        </w:tc>
        <w:tc>
          <w:tcPr>
            <w:tcW w:w="1798" w:type="dxa"/>
          </w:tcPr>
          <w:p w14:paraId="19B48CC2" w14:textId="77777777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1.8</w:t>
            </w:r>
            <w:r w:rsidRPr="002C506D">
              <w:rPr>
                <w:sz w:val="22"/>
                <w:szCs w:val="22"/>
                <w:lang w:val="en-GB"/>
              </w:rPr>
              <w:t xml:space="preserve"> kJ 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3E88BB21" w14:textId="0A827302" w:rsidR="00D930E2" w:rsidRDefault="00D930E2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Löfgren&lt;/Author&gt;&lt;Year&gt;2012&lt;/Year&gt;&lt;RecNum&gt;956&lt;/RecNum&gt;&lt;DisplayText&gt;(26)&lt;/DisplayText&gt;&lt;record&gt;&lt;rec-number&gt;956&lt;/rec-number&gt;&lt;foreign-keys&gt;&lt;key app="EN" db-id="rrrwxta2le52edexavmxdp9rzfwdvads2rx5" timestamp="1691554786"&gt;956&lt;/key&gt;&lt;/foreign-keys&gt;&lt;ref-type name="Journal Article"&gt;17&lt;/ref-type&gt;&lt;contributors&gt;&lt;authors&gt;&lt;author&gt;Löfgren, Stefan&lt;/author&gt;&lt;/authors&gt;&lt;/contributors&gt;&lt;titles&gt;&lt;title&gt;Lenses from Brown-Norway pigmented rats are more tolerant to in vitro ultraviolet irradiation than lenses from Fischer-344 albino rats&lt;/title&gt;&lt;secondary-title&gt;Acta Ophthalmologica&lt;/secondary-title&gt;&lt;/titles&gt;&lt;periodical&gt;&lt;full-title&gt;Acta Ophthalmologica&lt;/full-title&gt;&lt;/periodical&gt;&lt;pages&gt;179-183&lt;/pages&gt;&lt;volume&gt;90&lt;/volume&gt;&lt;number&gt;2&lt;/number&gt;&lt;dates&gt;&lt;year&gt;2012&lt;/year&gt;&lt;/dates&gt;&lt;publisher&gt;Wiley&lt;/publisher&gt;&lt;isbn&gt;1755-375X&lt;/isbn&gt;&lt;urls&gt;&lt;related-urls&gt;&lt;url&gt;https://dx.doi.org/10.1111/j.1755-3768.2010.01903.x&lt;/url&gt;&lt;/related-urls&gt;&lt;/urls&gt;&lt;electronic-resource-num&gt;10.1111/j.1755-3768.2010.01903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6)</w:t>
            </w:r>
            <w:r>
              <w:fldChar w:fldCharType="end"/>
            </w:r>
          </w:p>
        </w:tc>
      </w:tr>
      <w:tr w:rsidR="006575A9" w14:paraId="3689741F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19AFBD8" w14:textId="06101C7A" w:rsidR="006575A9" w:rsidRPr="007B49DD" w:rsidRDefault="006575A9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Guinea pig </w:t>
            </w:r>
            <w:r>
              <w:t>in vivo</w:t>
            </w:r>
          </w:p>
        </w:tc>
        <w:tc>
          <w:tcPr>
            <w:tcW w:w="1837" w:type="dxa"/>
          </w:tcPr>
          <w:p w14:paraId="61BC716C" w14:textId="332129E5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0-410</w:t>
            </w:r>
          </w:p>
        </w:tc>
        <w:tc>
          <w:tcPr>
            <w:tcW w:w="1797" w:type="dxa"/>
          </w:tcPr>
          <w:p w14:paraId="15582211" w14:textId="1A510B2A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0.5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711F93E1" w14:textId="77777777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6379174C" w14:textId="77777777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3" w:type="dxa"/>
          </w:tcPr>
          <w:p w14:paraId="377FA27D" w14:textId="002D26E2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Giblin&lt;/Author&gt;&lt;Year&gt;2002&lt;/Year&gt;&lt;RecNum&gt;319&lt;/RecNum&gt;&lt;DisplayText&gt;(27)&lt;/DisplayText&gt;&lt;record&gt;&lt;rec-number&gt;319&lt;/rec-number&gt;&lt;foreign-keys&gt;&lt;key app="EN" db-id="rrrwxta2le52edexavmxdp9rzfwdvads2rx5" timestamp="1639350072"&gt;319&lt;/key&gt;&lt;/foreign-keys&gt;&lt;ref-type name="Journal Article"&gt;17&lt;/ref-type&gt;&lt;contributors&gt;&lt;authors&gt;&lt;author&gt;Giblin, Frank J.&lt;/author&gt;&lt;author&gt;Leverenz, Victor R.&lt;/author&gt;&lt;author&gt;Padgaonkar, Vanita A.&lt;/author&gt;&lt;author&gt;Unakar, Nalin J.&lt;/author&gt;&lt;author&gt;Dang, Loan&lt;/author&gt;&lt;author&gt;Lin, Li-Ren&lt;/author&gt;&lt;author&gt;Lou, Marjorie F.&lt;/author&gt;&lt;author&gt;Reddy, Venkat N.&lt;/author&gt;&lt;author&gt;Borchman, Douglas&lt;/author&gt;&lt;author&gt;Dillon, James P.&lt;/author&gt;&lt;/authors&gt;&lt;/contributors&gt;&lt;titles&gt;&lt;title&gt;UVA Light In vivo Reaches the Nucleus of the Guinea Pig Lens and Produces Deleterious, Oxidative Effects&lt;/title&gt;&lt;secondary-title&gt;Experimental Eye Research&lt;/secondary-title&gt;&lt;/titles&gt;&lt;periodical&gt;&lt;full-title&gt;Experimental Eye Research&lt;/full-title&gt;&lt;/periodical&gt;&lt;pages&gt;445-458&lt;/pages&gt;&lt;volume&gt;75&lt;/volume&gt;&lt;number&gt;4&lt;/number&gt;&lt;dates&gt;&lt;year&gt;2002&lt;/year&gt;&lt;/dates&gt;&lt;publisher&gt;Elsevier BV&lt;/publisher&gt;&lt;isbn&gt;0014-4835&lt;/isbn&gt;&lt;urls&gt;&lt;related-urls&gt;&lt;url&gt;https://dx.doi.org/10.1006/exer.2002.2039&lt;/url&gt;&lt;/related-urls&gt;&lt;/urls&gt;&lt;electronic-resource-num&gt;10.1006/exer.2002.203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7)</w:t>
            </w:r>
            <w:r>
              <w:fldChar w:fldCharType="end"/>
            </w:r>
          </w:p>
        </w:tc>
      </w:tr>
      <w:tr w:rsidR="006575A9" w14:paraId="3F64E15F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</w:tcBorders>
          </w:tcPr>
          <w:p w14:paraId="2B85F5A9" w14:textId="77777777" w:rsidR="006575A9" w:rsidRPr="007B49DD" w:rsidRDefault="006575A9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4D2E1488" w14:textId="76672842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3</w:t>
            </w:r>
          </w:p>
        </w:tc>
        <w:tc>
          <w:tcPr>
            <w:tcW w:w="1797" w:type="dxa"/>
          </w:tcPr>
          <w:p w14:paraId="7BD691D3" w14:textId="6E806E93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1.3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71A5457C" w14:textId="77777777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6C678D5F" w14:textId="77777777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3" w:type="dxa"/>
          </w:tcPr>
          <w:p w14:paraId="5BA761EE" w14:textId="2FCC8C25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Barron&lt;/Author&gt;&lt;Year&gt;1988&lt;/Year&gt;&lt;RecNum&gt;372&lt;/RecNum&gt;&lt;DisplayText&gt;(28)&lt;/DisplayText&gt;&lt;record&gt;&lt;rec-number&gt;372&lt;/rec-number&gt;&lt;foreign-keys&gt;&lt;key app="EN" db-id="rrrwxta2le52edexavmxdp9rzfwdvads2rx5" timestamp="1652055337"&gt;372&lt;/key&gt;&lt;/foreign-keys&gt;&lt;ref-type name="Journal Article"&gt;17&lt;/ref-type&gt;&lt;contributors&gt;&lt;authors&gt;&lt;author&gt;Barron, Brent C.&lt;/author&gt;&lt;author&gt;Yu, Nai-Teng.&lt;/author&gt;&lt;author&gt;Kuck, John F. R. Jr. &lt;/author&gt;&lt;/authors&gt;&lt;/contributors&gt;&lt;titles&gt;&lt;title&gt;Raman Spectroscopic Evaluation of Aging and Long-wave UV Exposure in the Guinea Pig Lens: A Possible Model for Human Aging&lt;/title&gt;&lt;secondary-title&gt;Experimental Eye Research&lt;/secondary-title&gt;&lt;/titles&gt;&lt;periodical&gt;&lt;full-title&gt;Experimental Eye Research&lt;/full-title&gt;&lt;/periodical&gt;&lt;pages&gt;249-258&lt;/pages&gt;&lt;volume&gt;46&lt;/volume&gt;&lt;dates&gt;&lt;year&gt;198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</w:p>
        </w:tc>
      </w:tr>
      <w:tr w:rsidR="006575A9" w14:paraId="7A372014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</w:tcBorders>
          </w:tcPr>
          <w:p w14:paraId="25F31915" w14:textId="77777777" w:rsidR="006575A9" w:rsidRPr="007B49DD" w:rsidRDefault="006575A9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7A15F90A" w14:textId="09B313D2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0-410</w:t>
            </w:r>
          </w:p>
        </w:tc>
        <w:tc>
          <w:tcPr>
            <w:tcW w:w="1797" w:type="dxa"/>
          </w:tcPr>
          <w:p w14:paraId="3800009A" w14:textId="360C0906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7323D31B" w14:textId="77777777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4066B7BB" w14:textId="77777777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3" w:type="dxa"/>
          </w:tcPr>
          <w:p w14:paraId="3FA363C4" w14:textId="197FADBC" w:rsidR="006575A9" w:rsidRDefault="006575A9" w:rsidP="00D930E2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impanya&lt;/Author&gt;&lt;Year&gt;2008&lt;/Year&gt;&lt;RecNum&gt;320&lt;/RecNum&gt;&lt;DisplayText&gt;(29)&lt;/DisplayText&gt;&lt;record&gt;&lt;rec-number&gt;320&lt;/rec-number&gt;&lt;foreign-keys&gt;&lt;key app="EN" db-id="rrrwxta2le52edexavmxdp9rzfwdvads2rx5" timestamp="1639350456"&gt;320&lt;/key&gt;&lt;/foreign-keys&gt;&lt;ref-type name="Journal Article"&gt;17&lt;/ref-type&gt;&lt;contributors&gt;&lt;authors&gt;&lt;author&gt;Simpanya, M. Francis&lt;/author&gt;&lt;author&gt;Ansari, Rafat R.&lt;/author&gt;&lt;author&gt;Leverenz, Victor R.&lt;/author&gt;&lt;author&gt;Giblin, Frank J.&lt;/author&gt;&lt;/authors&gt;&lt;/contributors&gt;&lt;titles&gt;&lt;title&gt;Measurement of lens protein aggregation in vivo using dynamic light scattering in a guinea pig/UVA model for nuclear cataract&lt;/title&gt;&lt;secondary-title&gt;Photochemistry and Photobiology&lt;/secondary-title&gt;&lt;/titles&gt;&lt;periodical&gt;&lt;full-title&gt;Photochemistry and Photobiology&lt;/full-title&gt;&lt;/periodical&gt;&lt;pages&gt;1589-1595&lt;/pages&gt;&lt;volume&gt;84&lt;/volume&gt;&lt;dates&gt;&lt;year&gt;2008&lt;/year&gt;&lt;/dates&gt;&lt;urls&gt;&lt;/urls&gt;&lt;electronic-resource-num&gt;10.1111/j.1751-1097.2008.00390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</w:tr>
      <w:tr w:rsidR="006575A9" w14:paraId="7DACD6CC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</w:tcBorders>
          </w:tcPr>
          <w:p w14:paraId="17DD9CA9" w14:textId="77777777" w:rsidR="006575A9" w:rsidRPr="007B49DD" w:rsidRDefault="006575A9" w:rsidP="00D930E2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2BCFC036" w14:textId="77777777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5C0D8FAA" w14:textId="77777777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0F4D4181" w14:textId="03A436FB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21D6B60D" w14:textId="4DDDFF11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84.9</w:t>
            </w:r>
            <w:r w:rsidRPr="002C506D">
              <w:rPr>
                <w:sz w:val="22"/>
                <w:szCs w:val="22"/>
                <w:lang w:val="en-GB"/>
              </w:rPr>
              <w:t xml:space="preserve"> k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4512CF70" w14:textId="47DD6617" w:rsidR="006575A9" w:rsidRDefault="006575A9" w:rsidP="00D930E2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Mody&lt;/Author&gt;&lt;Year&gt;2012&lt;/Year&gt;&lt;RecNum&gt;426&lt;/RecNum&gt;&lt;DisplayText&gt;(30)&lt;/DisplayText&gt;&lt;record&gt;&lt;rec-number&gt;426&lt;/rec-number&gt;&lt;foreign-keys&gt;&lt;key app="EN" db-id="rrrwxta2le52edexavmxdp9rzfwdvads2rx5" timestamp="1654209309"&gt;426&lt;/key&gt;&lt;/foreign-keys&gt;&lt;ref-type name="Journal Article"&gt;17&lt;/ref-type&gt;&lt;contributors&gt;&lt;authors&gt;&lt;author&gt;Mody, Vino C.&lt;/author&gt;&lt;author&gt;Kakar, Manoj&lt;/author&gt;&lt;author&gt;Söderberg, Per G.&lt;/author&gt;&lt;author&gt;Löfgren, Stefan&lt;/author&gt;&lt;/authors&gt;&lt;/contributors&gt;&lt;titles&gt;&lt;title&gt;High lenticular tolerance to ultraviolet radiation-B by pigmented guinea pig; application of a safety limit strategy for UVR induced cataract&lt;/title&gt;&lt;secondary-title&gt;Acta Ophthalmologica&lt;/secondary-title&gt;&lt;/titles&gt;&lt;periodical&gt;&lt;full-title&gt;Acta Ophthalmologica&lt;/full-title&gt;&lt;/periodical&gt;&lt;pages&gt;226-230&lt;/pages&gt;&lt;volume&gt;90&lt;/volume&gt;&lt;dates&gt;&lt;year&gt;2012&lt;/year&gt;&lt;/dates&gt;&lt;urls&gt;&lt;/urls&gt;&lt;electronic-resource-num&gt;10.1111/j.1755-3768.2010.01931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0)</w:t>
            </w:r>
            <w:r>
              <w:fldChar w:fldCharType="end"/>
            </w:r>
          </w:p>
        </w:tc>
      </w:tr>
      <w:tr w:rsidR="006575A9" w14:paraId="536B93ED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36F637D" w14:textId="77777777" w:rsidR="006575A9" w:rsidRPr="007B49DD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1348AF8B" w14:textId="7D9248B5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5-410</w:t>
            </w:r>
          </w:p>
        </w:tc>
        <w:tc>
          <w:tcPr>
            <w:tcW w:w="1797" w:type="dxa"/>
          </w:tcPr>
          <w:p w14:paraId="66832828" w14:textId="4D0D1900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50A87D5E" w14:textId="7777777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6ADE5C22" w14:textId="7777777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3" w:type="dxa"/>
          </w:tcPr>
          <w:p w14:paraId="6F816E26" w14:textId="5FFD3CC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Bergbauer&lt;/Author&gt;&lt;Year&gt;1991&lt;/Year&gt;&lt;RecNum&gt;374&lt;/RecNum&gt;&lt;DisplayText&gt;(31)&lt;/DisplayText&gt;&lt;record&gt;&lt;rec-number&gt;374&lt;/rec-number&gt;&lt;foreign-keys&gt;&lt;key app="EN" db-id="rrrwxta2le52edexavmxdp9rzfwdvads2rx5" timestamp="1652055616"&gt;374&lt;/key&gt;&lt;/foreign-keys&gt;&lt;ref-type name="Journal Article"&gt;17&lt;/ref-type&gt;&lt;contributors&gt;&lt;authors&gt;&lt;author&gt;Bergbauer, Katrina L.&lt;/author&gt;&lt;author&gt;Kuck, John F. R.&lt;/author&gt;&lt;author&gt;Su, Kai C.&lt;/author&gt;&lt;author&gt;Yu, Nai-Teng&lt;/author&gt;&lt;/authors&gt;&lt;/contributors&gt;&lt;titles&gt;&lt;title&gt;Use of a UV-Blocking contact lens in evaluation of UV-induced damage to the guinea pig lens&lt;/title&gt;&lt;secondary-title&gt;International Contact Lens Clinic&lt;/secondary-title&gt;&lt;/titles&gt;&lt;periodical&gt;&lt;full-title&gt;International Contact Lens Clinic&lt;/full-title&gt;&lt;/periodical&gt;&lt;pages&gt;182-187&lt;/pages&gt;&lt;volume&gt;18&lt;/volume&gt;&lt;number&gt;9-10&lt;/number&gt;&lt;dates&gt;&lt;year&gt;1991&lt;/year&gt;&lt;/dates&gt;&lt;publisher&gt;Elsevier BV&lt;/publisher&gt;&lt;isbn&gt;0892-8967&lt;/isbn&gt;&lt;urls&gt;&lt;related-urls&gt;&lt;url&gt;https://dx.doi.org/10.1016/0892-8967(91)90005-k&lt;/url&gt;&lt;/related-urls&gt;&lt;/urls&gt;&lt;electronic-resource-num&gt;10.1016/0892-8967(91)90005-k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1)</w:t>
            </w:r>
            <w:r>
              <w:fldChar w:fldCharType="end"/>
            </w:r>
          </w:p>
        </w:tc>
      </w:tr>
      <w:tr w:rsidR="006575A9" w14:paraId="32338D13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left w:val="single" w:sz="4" w:space="0" w:color="auto"/>
              <w:bottom w:val="single" w:sz="4" w:space="0" w:color="auto"/>
            </w:tcBorders>
          </w:tcPr>
          <w:p w14:paraId="3C382E7E" w14:textId="4A5B96D3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  <w:r w:rsidRPr="005127A3">
              <w:rPr>
                <w:i w:val="0"/>
                <w:iCs w:val="0"/>
              </w:rPr>
              <w:t xml:space="preserve">Guinea pig </w:t>
            </w:r>
            <w:r w:rsidRPr="005127A3">
              <w:t>ex vivo</w:t>
            </w:r>
          </w:p>
        </w:tc>
        <w:tc>
          <w:tcPr>
            <w:tcW w:w="1837" w:type="dxa"/>
          </w:tcPr>
          <w:p w14:paraId="525C61E0" w14:textId="36B5E675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27A3">
              <w:t>353</w:t>
            </w:r>
          </w:p>
        </w:tc>
        <w:tc>
          <w:tcPr>
            <w:tcW w:w="1797" w:type="dxa"/>
          </w:tcPr>
          <w:p w14:paraId="3D23C0DE" w14:textId="7B56ED1E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127A3">
              <w:rPr>
                <w:lang w:val="en-GB"/>
              </w:rPr>
              <w:t>90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1FAACD1B" w14:textId="77777777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768B5115" w14:textId="77777777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59B28F62" w14:textId="6E896535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27A3">
              <w:fldChar w:fldCharType="begin"/>
            </w:r>
            <w:r>
              <w:instrText xml:space="preserve"> ADDIN EN.CITE &lt;EndNote&gt;&lt;Cite&gt;&lt;Author&gt;Barron&lt;/Author&gt;&lt;Year&gt;1988&lt;/Year&gt;&lt;RecNum&gt;372&lt;/RecNum&gt;&lt;DisplayText&gt;(28)&lt;/DisplayText&gt;&lt;record&gt;&lt;rec-number&gt;372&lt;/rec-number&gt;&lt;foreign-keys&gt;&lt;key app="EN" db-id="rrrwxta2le52edexavmxdp9rzfwdvads2rx5" timestamp="1652055337"&gt;372&lt;/key&gt;&lt;/foreign-keys&gt;&lt;ref-type name="Journal Article"&gt;17&lt;/ref-type&gt;&lt;contributors&gt;&lt;authors&gt;&lt;author&gt;Barron, Brent C.&lt;/author&gt;&lt;author&gt;Yu, Nai-Teng.&lt;/author&gt;&lt;author&gt;Kuck, John F. R. Jr. &lt;/author&gt;&lt;/authors&gt;&lt;/contributors&gt;&lt;titles&gt;&lt;title&gt;Raman Spectroscopic Evaluation of Aging and Long-wave UV Exposure in the Guinea Pig Lens: A Possible Model for Human Aging&lt;/title&gt;&lt;secondary-title&gt;Experimental Eye Research&lt;/secondary-title&gt;&lt;/titles&gt;&lt;periodical&gt;&lt;full-title&gt;Experimental Eye Research&lt;/full-title&gt;&lt;/periodical&gt;&lt;pages&gt;249-258&lt;/pages&gt;&lt;volume&gt;46&lt;/volume&gt;&lt;dates&gt;&lt;year&gt;1988&lt;/year&gt;&lt;/dates&gt;&lt;urls&gt;&lt;/urls&gt;&lt;/record&gt;&lt;/Cite&gt;&lt;/EndNote&gt;</w:instrText>
            </w:r>
            <w:r w:rsidRPr="005127A3">
              <w:fldChar w:fldCharType="separate"/>
            </w:r>
            <w:r>
              <w:rPr>
                <w:noProof/>
              </w:rPr>
              <w:t>(28)</w:t>
            </w:r>
            <w:r w:rsidRPr="005127A3">
              <w:fldChar w:fldCharType="end"/>
            </w:r>
          </w:p>
        </w:tc>
      </w:tr>
      <w:tr w:rsidR="006575A9" w14:paraId="21289851" w14:textId="77777777" w:rsidTr="000C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72276D" w14:textId="23D55BF5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Rabbit </w:t>
            </w:r>
            <w:r>
              <w:t>in vivo</w:t>
            </w: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645F411C" w14:textId="4E2CF24A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3551B813" w14:textId="1E4F1E4E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589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1B0F6FC5" w14:textId="77777777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3A3F9B41" w14:textId="77777777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3533D96A" w14:textId="74598EF6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Tessem&lt;/Author&gt;&lt;Year&gt;2006&lt;/Year&gt;&lt;RecNum&gt;441&lt;/RecNum&gt;&lt;DisplayText&gt;(32)&lt;/DisplayText&gt;&lt;record&gt;&lt;rec-number&gt;441&lt;/rec-number&gt;&lt;foreign-keys&gt;&lt;key app="EN" db-id="rrrwxta2le52edexavmxdp9rzfwdvads2rx5" timestamp="1654564034"&gt;441&lt;/key&gt;&lt;/foreign-keys&gt;&lt;ref-type name="Journal Article"&gt;17&lt;/ref-type&gt;&lt;contributors&gt;&lt;authors&gt;&lt;author&gt;Tessem, May-Britt&lt;/author&gt;&lt;author&gt;Midelfart, Anna&lt;/author&gt;&lt;author&gt;Čejková, Jitka&lt;/author&gt;&lt;author&gt;Bathen, Tone F.&lt;/author&gt;&lt;/authors&gt;&lt;/contributors&gt;&lt;titles&gt;&lt;title&gt;Effect of UVA and UVB Irradiation on the Metabolic Profile of Rabbit Cornea and Lens Analysed by HR-MAS 1H NMR Spectroscopy&lt;/title&gt;&lt;secondary-title&gt;Ophthalmic Research&lt;/secondary-title&gt;&lt;/titles&gt;&lt;periodical&gt;&lt;full-title&gt;Ophthalmic Research&lt;/full-title&gt;&lt;/periodical&gt;&lt;pages&gt;105-114&lt;/pages&gt;&lt;volume&gt;38&lt;/volume&gt;&lt;number&gt;2&lt;/number&gt;&lt;dates&gt;&lt;year&gt;2006&lt;/year&gt;&lt;/dates&gt;&lt;publisher&gt;S. Karger AG&lt;/publisher&gt;&lt;isbn&gt;0030-3747&lt;/isbn&gt;&lt;urls&gt;&lt;related-urls&gt;&lt;url&gt;https://dx.doi.org/10.1159/000090511&lt;/url&gt;&lt;/related-urls&gt;&lt;/urls&gt;&lt;electronic-resource-num&gt;10.1159/00009051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2)</w:t>
            </w:r>
            <w:r>
              <w:fldChar w:fldCharType="end"/>
            </w:r>
          </w:p>
        </w:tc>
      </w:tr>
      <w:tr w:rsidR="006575A9" w14:paraId="7A25B448" w14:textId="77777777" w:rsidTr="000C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1EDFBA" w14:textId="77777777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5779B12B" w14:textId="62AA6E4D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728EAD36" w14:textId="7277C76D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-10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6697F4B7" w14:textId="77777777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6E93F34F" w14:textId="77777777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3CEA0DF1" w14:textId="38C79B74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Čejka&lt;/Author&gt;&lt;Year&gt;2009&lt;/Year&gt;&lt;RecNum&gt;443&lt;/RecNum&gt;&lt;DisplayText&gt;(33)&lt;/DisplayText&gt;&lt;record&gt;&lt;rec-number&gt;443&lt;/rec-number&gt;&lt;foreign-keys&gt;&lt;key app="EN" db-id="rrrwxta2le52edexavmxdp9rzfwdvads2rx5" timestamp="1654657689"&gt;443&lt;/key&gt;&lt;/foreign-keys&gt;&lt;ref-type name="Journal Article"&gt;17&lt;/ref-type&gt;&lt;contributors&gt;&lt;authors&gt;&lt;author&gt;Čejka, Čestmír&lt;/author&gt;&lt;author&gt;Pláteník, Jan&lt;/author&gt;&lt;author&gt;Buchal, Richard&lt;/author&gt;&lt;author&gt;Guryca, Vilém &lt;/author&gt;&lt;author&gt;Širc, Jakub&lt;/author&gt;&lt;author&gt;Vejražka, Martin&lt;/author&gt;&lt;author&gt;Crkovská, Jirina&lt;/author&gt;&lt;author&gt;Ardan, Taras&lt;/author&gt;&lt;author&gt;Michálek, Jirí&lt;/author&gt;&lt;author&gt;Brûnová, Blanka&lt;/author&gt;&lt;author&gt;Čejková, Jitka&lt;/author&gt;&lt;/authors&gt;&lt;/contributors&gt;&lt;titles&gt;&lt;title&gt;Effect of Two Different UVA Doses on the Rabbit Cornea and Lens&lt;/title&gt;&lt;secondary-title&gt;Photochemistry and Photobiology&lt;/secondary-title&gt;&lt;/titles&gt;&lt;periodical&gt;&lt;full-title&gt;Photochemistry and Photobiology&lt;/full-title&gt;&lt;/periodical&gt;&lt;pages&gt;794-800&lt;/pages&gt;&lt;volume&gt;85&lt;/volume&gt;&lt;number&gt;3&lt;/number&gt;&lt;dates&gt;&lt;year&gt;2009&lt;/year&gt;&lt;/dates&gt;&lt;urls&gt;&lt;/urls&gt;&lt;electronic-resource-num&gt;10.111/]1.751-1097.2008.00478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3)</w:t>
            </w:r>
            <w:r>
              <w:fldChar w:fldCharType="end"/>
            </w:r>
          </w:p>
        </w:tc>
      </w:tr>
      <w:tr w:rsidR="006575A9" w14:paraId="57A08D75" w14:textId="77777777" w:rsidTr="000C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50628E" w14:textId="77777777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2BE1C099" w14:textId="47ECC8B9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0EA66D59" w14:textId="61DD3C78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21BDB8EA" w14:textId="7F65AA92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5-315</w:t>
            </w:r>
          </w:p>
        </w:tc>
        <w:tc>
          <w:tcPr>
            <w:tcW w:w="1798" w:type="dxa"/>
          </w:tcPr>
          <w:p w14:paraId="066BAAB9" w14:textId="7A4DA137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&lt;6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6B813A25" w14:textId="3C79E73C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Pitts&lt;/Author&gt;&lt;Year&gt;1977&lt;/Year&gt;&lt;RecNum&gt;884&lt;/RecNum&gt;&lt;DisplayText&gt;(34)&lt;/DisplayText&gt;&lt;record&gt;&lt;rec-number&gt;884&lt;/rec-number&gt;&lt;foreign-keys&gt;&lt;key app="EN" db-id="rrrwxta2le52edexavmxdp9rzfwdvads2rx5" timestamp="1690172378"&gt;884&lt;/key&gt;&lt;/foreign-keys&gt;&lt;ref-type name="Journal Article"&gt;17&lt;/ref-type&gt;&lt;contributors&gt;&lt;authors&gt;&lt;author&gt;Pitts, Donald G.&lt;/author&gt;&lt;author&gt;Cullen, Anthony P.&lt;/author&gt;&lt;author&gt;Hacker, Pierrette D.&lt;/author&gt;&lt;/authors&gt;&lt;/contributors&gt;&lt;titles&gt;&lt;title&gt;Ocular effects of ultraviolet radiation from 295 to 365 nm&lt;/title&gt;&lt;secondary-title&gt;Investigative Ophthalmology &amp;amp; Visual Science&lt;/secondary-title&gt;&lt;/titles&gt;&lt;periodical&gt;&lt;full-title&gt;Investigative Ophthalmology &amp;amp; Visual Science&lt;/full-title&gt;&lt;/periodical&gt;&lt;pages&gt;932-939&lt;/pages&gt;&lt;volume&gt;16&lt;/volume&gt;&lt;number&gt;10&lt;/number&gt;&lt;dates&gt;&lt;year&gt;1977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4)</w:t>
            </w:r>
            <w:r>
              <w:fldChar w:fldCharType="end"/>
            </w:r>
          </w:p>
        </w:tc>
      </w:tr>
      <w:tr w:rsidR="006575A9" w14:paraId="5688B5A4" w14:textId="77777777" w:rsidTr="000C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4EAA59" w14:textId="77777777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31E9F877" w14:textId="77777777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77EDC8CA" w14:textId="77777777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783CEC3C" w14:textId="4874393E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5</w:t>
            </w:r>
          </w:p>
        </w:tc>
        <w:tc>
          <w:tcPr>
            <w:tcW w:w="1798" w:type="dxa"/>
          </w:tcPr>
          <w:p w14:paraId="543FA791" w14:textId="74B3CC5E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3.12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290C4390" w14:textId="7F038D52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Fris&lt;/Author&gt;&lt;Year&gt;2008&lt;/Year&gt;&lt;RecNum&gt;907&lt;/RecNum&gt;&lt;DisplayText&gt;(35)&lt;/DisplayText&gt;&lt;record&gt;&lt;rec-number&gt;907&lt;/rec-number&gt;&lt;foreign-keys&gt;&lt;key app="EN" db-id="rrrwxta2le52edexavmxdp9rzfwdvads2rx5" timestamp="1690667829"&gt;907&lt;/key&gt;&lt;/foreign-keys&gt;&lt;ref-type name="Journal Article"&gt;17&lt;/ref-type&gt;&lt;contributors&gt;&lt;authors&gt;&lt;author&gt;Fris, Miroslav&lt;/author&gt;&lt;author&gt;Čejková, Jitka&lt;/author&gt;&lt;author&gt;Midelfart, Anna&lt;/author&gt;&lt;/authors&gt;&lt;/contributors&gt;&lt;titles&gt;&lt;title&gt;The effect of single and repeated UVB radiation on rabbit lens&lt;/title&gt;&lt;secondary-title&gt;Graefe&amp;apos;s Archive for Clinical and Experimental Ophthalmology&lt;/secondary-title&gt;&lt;/titles&gt;&lt;periodical&gt;&lt;full-title&gt;Graefe&amp;apos;s Archive for Clinical and Experimental Ophthalmology&lt;/full-title&gt;&lt;/periodical&gt;&lt;pages&gt;551-558&lt;/pages&gt;&lt;volume&gt;246&lt;/volume&gt;&lt;number&gt;4&lt;/number&gt;&lt;dates&gt;&lt;year&gt;2008&lt;/year&gt;&lt;/dates&gt;&lt;publisher&gt;Springer Science and Business Media LLC&lt;/publisher&gt;&lt;isbn&gt;0721-832X&lt;/isbn&gt;&lt;urls&gt;&lt;related-urls&gt;&lt;url&gt;https://dx.doi.org/10.1007/s00417-007-0747-6&lt;/url&gt;&lt;/related-urls&gt;&lt;/urls&gt;&lt;electronic-resource-num&gt;10.1007/s00417-007-0747-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5)</w:t>
            </w:r>
            <w:r>
              <w:fldChar w:fldCharType="end"/>
            </w:r>
          </w:p>
        </w:tc>
      </w:tr>
      <w:tr w:rsidR="006575A9" w14:paraId="7FEC2B2D" w14:textId="77777777" w:rsidTr="000C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247A8" w14:textId="77777777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5873D790" w14:textId="3D235BE5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6F219FDA" w14:textId="7F2CF9CE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77FE67A7" w14:textId="7777777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75DB5C70" w14:textId="7777777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3" w:type="dxa"/>
          </w:tcPr>
          <w:p w14:paraId="7B762EBE" w14:textId="17A598D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Giblin&lt;/Author&gt;&lt;Year&gt;2012&lt;/Year&gt;&lt;RecNum&gt;933&lt;/RecNum&gt;&lt;DisplayText&gt;(36)&lt;/DisplayText&gt;&lt;record&gt;&lt;rec-number&gt;933&lt;/rec-number&gt;&lt;foreign-keys&gt;&lt;key app="EN" db-id="rrrwxta2le52edexavmxdp9rzfwdvads2rx5" timestamp="1691453853"&gt;933&lt;/key&gt;&lt;/foreign-keys&gt;&lt;ref-type name="Journal Article"&gt;17&lt;/ref-type&gt;&lt;contributors&gt;&lt;authors&gt;&lt;author&gt;Giblin, Frank J.&lt;/author&gt;&lt;author&gt;Lin, Li-Ren&lt;/author&gt;&lt;author&gt;Simpanya, Mukoma F.&lt;/author&gt;&lt;author&gt;Leverenz, Victor R.&lt;/author&gt;&lt;author&gt;Fick, Catherine E.&lt;/author&gt;&lt;/authors&gt;&lt;/contributors&gt;&lt;titles&gt;&lt;title&gt;A Class I UV-blocking (senofilcon A) soft contact lens prevents UVA-induced yellow fluorescence and NADH loss in the rabbit lens nucleus in vivo&lt;/title&gt;&lt;secondary-title&gt;Experimental Eye Research&lt;/secondary-title&gt;&lt;/titles&gt;&lt;periodical&gt;&lt;full-title&gt;Experimental Eye Research&lt;/full-title&gt;&lt;/periodical&gt;&lt;pages&gt;17-27&lt;/pages&gt;&lt;volume&gt;102&lt;/volume&gt;&lt;dates&gt;&lt;year&gt;2012&lt;/year&gt;&lt;/dates&gt;&lt;publisher&gt;Elsevier BV&lt;/publisher&gt;&lt;isbn&gt;0014-4835&lt;/isbn&gt;&lt;urls&gt;&lt;related-urls&gt;&lt;url&gt;https://dx.doi.org/10.1016/j.exer.2012.06.007&lt;/url&gt;&lt;/related-urls&gt;&lt;/urls&gt;&lt;electronic-resource-num&gt;10.1016/j.exer.2012.06.00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6)</w:t>
            </w:r>
            <w:r>
              <w:fldChar w:fldCharType="end"/>
            </w:r>
          </w:p>
        </w:tc>
      </w:tr>
      <w:tr w:rsidR="006575A9" w14:paraId="1B3F5285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A40F01" w14:textId="4DF5EE06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Rabbit </w:t>
            </w:r>
            <w:r>
              <w:t>ex vivo</w:t>
            </w:r>
          </w:p>
        </w:tc>
        <w:tc>
          <w:tcPr>
            <w:tcW w:w="1837" w:type="dxa"/>
          </w:tcPr>
          <w:p w14:paraId="56E0846F" w14:textId="48A2AD47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7E4585D0" w14:textId="23DE48B3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5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4C2B878E" w14:textId="2197AE95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3CFC2A54" w14:textId="53113C68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30F0A6E4" w14:textId="4A3EC9D4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Rafferty&lt;/Author&gt;&lt;Year&gt;1993&lt;/Year&gt;&lt;RecNum&gt;908&lt;/RecNum&gt;&lt;DisplayText&gt;(37)&lt;/DisplayText&gt;&lt;record&gt;&lt;rec-number&gt;908&lt;/rec-number&gt;&lt;foreign-keys&gt;&lt;key app="EN" db-id="rrrwxta2le52edexavmxdp9rzfwdvads2rx5" timestamp="1690669428"&gt;908&lt;/key&gt;&lt;/foreign-keys&gt;&lt;ref-type name="Journal Article"&gt;17&lt;/ref-type&gt;&lt;contributors&gt;&lt;authors&gt;&lt;author&gt;Rafferty, Nancy S.&lt;/author&gt;&lt;author&gt;Zigman, Seymour&lt;/author&gt;&lt;author&gt;McDaniel, Thurma&lt;/author&gt;&lt;author&gt;Scholz, Diane L.&lt;/author&gt;&lt;/authors&gt;&lt;/contributors&gt;&lt;titles&gt;&lt;title&gt;Near-UV radiation disrupts filamentous actin in lens epithelial cells&lt;/title&gt;&lt;secondary-title&gt;Cell Motility and the Cytoskeleton&lt;/secondary-title&gt;&lt;/titles&gt;&lt;periodical&gt;&lt;full-title&gt;Cell Motility and the Cytoskeleton&lt;/full-title&gt;&lt;/periodical&gt;&lt;pages&gt;40-48&lt;/pages&gt;&lt;volume&gt;26&lt;/volume&gt;&lt;number&gt;1&lt;/number&gt;&lt;dates&gt;&lt;year&gt;1993&lt;/year&gt;&lt;/dates&gt;&lt;publisher&gt;Wiley&lt;/publisher&gt;&lt;isbn&gt;0886-1544&lt;/isbn&gt;&lt;urls&gt;&lt;related-urls&gt;&lt;url&gt;https://dx.doi.org/10.1002/cm.970260105&lt;/url&gt;&lt;/related-urls&gt;&lt;/urls&gt;&lt;electronic-resource-num&gt;10.1002/cm.97026010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7)</w:t>
            </w:r>
            <w:r>
              <w:fldChar w:fldCharType="end"/>
            </w:r>
          </w:p>
        </w:tc>
      </w:tr>
      <w:tr w:rsidR="006575A9" w14:paraId="7772DF7E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D4A1EE" w14:textId="61EF5106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7654D77D" w14:textId="00038157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0-400</w:t>
            </w:r>
          </w:p>
        </w:tc>
        <w:tc>
          <w:tcPr>
            <w:tcW w:w="1797" w:type="dxa"/>
          </w:tcPr>
          <w:p w14:paraId="2FDBC0CF" w14:textId="1ECAF9EA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6-24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1C809C58" w14:textId="6BE24F2C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5-330</w:t>
            </w:r>
          </w:p>
        </w:tc>
        <w:tc>
          <w:tcPr>
            <w:tcW w:w="1798" w:type="dxa"/>
          </w:tcPr>
          <w:p w14:paraId="0CFA98F7" w14:textId="6404464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04CAE9AA" w14:textId="3DFE9671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Hightower&lt;/Author&gt;&lt;Year&gt;1993&lt;/Year&gt;&lt;RecNum&gt;924&lt;/RecNum&gt;&lt;DisplayText&gt;(38)&lt;/DisplayText&gt;&lt;record&gt;&lt;rec-number&gt;924&lt;/rec-number&gt;&lt;foreign-keys&gt;&lt;key app="EN" db-id="rrrwxta2le52edexavmxdp9rzfwdvads2rx5" timestamp="1691449551"&gt;924&lt;/key&gt;&lt;/foreign-keys&gt;&lt;ref-type name="Journal Article"&gt;17&lt;/ref-type&gt;&lt;contributors&gt;&lt;authors&gt;&lt;author&gt;Hightower, Kenneth&lt;/author&gt;&lt;author&gt;McCready, Janet&lt;/author&gt;&lt;/authors&gt;&lt;/contributors&gt;&lt;titles&gt;&lt;title&gt;Comparative effect of UVA and UVB on cultured rabbit lens &lt;/title&gt;&lt;secondary-title&gt;Photochemistry and Photobiology&lt;/secondary-title&gt;&lt;/titles&gt;&lt;periodical&gt;&lt;full-title&gt;Photochemistry and Photobiology&lt;/full-title&gt;&lt;/periodical&gt;&lt;pages&gt;827-830&lt;/pages&gt;&lt;volume&gt;58&lt;/volume&gt;&lt;number&gt;6&lt;/number&gt;&lt;dates&gt;&lt;year&gt;1993&lt;/year&gt;&lt;/dates&gt;&lt;publisher&gt;Wiley&lt;/publisher&gt;&lt;isbn&gt;0031-8655&lt;/isbn&gt;&lt;urls&gt;&lt;related-urls&gt;&lt;url&gt;https://dx.doi.org/10.1111/j.1751-1097.1993.tb04978.x&lt;/url&gt;&lt;/related-urls&gt;&lt;/urls&gt;&lt;electronic-resource-num&gt;10.1111/j.1751-1097.1993.tb04978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8)</w:t>
            </w:r>
            <w:r>
              <w:fldChar w:fldCharType="end"/>
            </w:r>
          </w:p>
        </w:tc>
      </w:tr>
      <w:tr w:rsidR="006575A9" w14:paraId="38771716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9D5F" w14:textId="77777777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  <w:tcBorders>
              <w:left w:val="single" w:sz="4" w:space="0" w:color="auto"/>
            </w:tcBorders>
          </w:tcPr>
          <w:p w14:paraId="5F5AFEE8" w14:textId="7CACE333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40F1E95E" w14:textId="0F950E52" w:rsidR="006575A9" w:rsidRPr="005127A3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1B9298E3" w14:textId="63A95744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1</w:t>
            </w:r>
          </w:p>
        </w:tc>
        <w:tc>
          <w:tcPr>
            <w:tcW w:w="1798" w:type="dxa"/>
          </w:tcPr>
          <w:p w14:paraId="61FFF8DB" w14:textId="11A19852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33FAD2D5" w14:textId="4B24812F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Hightower&lt;/Author&gt;&lt;Year&gt;1992&lt;/Year&gt;&lt;RecNum&gt;912&lt;/RecNum&gt;&lt;DisplayText&gt;(39)&lt;/DisplayText&gt;&lt;record&gt;&lt;rec-number&gt;912&lt;/rec-number&gt;&lt;foreign-keys&gt;&lt;key app="EN" db-id="rrrwxta2le52edexavmxdp9rzfwdvads2rx5" timestamp="1690780229"&gt;912&lt;/key&gt;&lt;/foreign-keys&gt;&lt;ref-type name="Journal Article"&gt;17&lt;/ref-type&gt;&lt;contributors&gt;&lt;authors&gt;&lt;author&gt;Hightower, K. R.&lt;/author&gt;&lt;author&gt;McCready, J.&lt;/author&gt;&lt;/authors&gt;&lt;/contributors&gt;&lt;titles&gt;&lt;title&gt;Physiological effects of UVB irradiation on cultured rabbit lens&lt;/title&gt;&lt;secondary-title&gt;Investigative Ophthalmology &amp;amp; Visual Science&lt;/secondary-title&gt;&lt;/titles&gt;&lt;periodical&gt;&lt;full-title&gt;Investigative Ophthalmology &amp;amp; Visual Science&lt;/full-title&gt;&lt;/periodical&gt;&lt;pages&gt;1783-1787&lt;/pages&gt;&lt;volume&gt;33&lt;/volume&gt;&lt;number&gt;5&lt;/number&gt;&lt;dates&gt;&lt;year&gt;1992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9)</w:t>
            </w:r>
            <w:r>
              <w:fldChar w:fldCharType="end"/>
            </w:r>
          </w:p>
        </w:tc>
      </w:tr>
      <w:tr w:rsidR="006575A9" w14:paraId="71C6F935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left w:val="single" w:sz="4" w:space="0" w:color="auto"/>
            </w:tcBorders>
          </w:tcPr>
          <w:p w14:paraId="36C70B53" w14:textId="403B1AE9" w:rsidR="006575A9" w:rsidRPr="005127A3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Squirrel </w:t>
            </w:r>
            <w:r>
              <w:t>in vivo</w:t>
            </w:r>
          </w:p>
        </w:tc>
        <w:tc>
          <w:tcPr>
            <w:tcW w:w="1837" w:type="dxa"/>
          </w:tcPr>
          <w:p w14:paraId="0D0A41CD" w14:textId="79443FA8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5D8B165C" w14:textId="4A4B0EF6" w:rsidR="006575A9" w:rsidRPr="005127A3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3BE5ACCD" w14:textId="3C89C1D1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75230518" w14:textId="0BDD4F96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3" w:type="dxa"/>
          </w:tcPr>
          <w:p w14:paraId="5B8754A4" w14:textId="27548D49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Zigman&lt;/Author&gt;&lt;Year&gt;1991&lt;/Year&gt;&lt;RecNum&gt;375&lt;/RecNum&gt;&lt;DisplayText&gt;(40)&lt;/DisplayText&gt;&lt;record&gt;&lt;rec-number&gt;375&lt;/rec-number&gt;&lt;foreign-keys&gt;&lt;key app="EN" db-id="rrrwxta2le52edexavmxdp9rzfwdvads2rx5" timestamp="1652055925"&gt;375&lt;/key&gt;&lt;/foreign-keys&gt;&lt;ref-type name="Journal Article"&gt;17&lt;/ref-type&gt;&lt;contributors&gt;&lt;authors&gt;&lt;author&gt;Zigman, Seymour&lt;/author&gt;&lt;author&gt;Paxhia, Teresa&lt;/author&gt;&lt;author&gt;McDaniel, Thurma&lt;/author&gt;&lt;author&gt;Lou, Marjorie F.&lt;/author&gt;&lt;author&gt;Yu, Nai-Teng&lt;/author&gt;&lt;/authors&gt;&lt;/contributors&gt;&lt;titles&gt;&lt;title&gt;Effect of chronic near-ultraviolet radiation on the gray squirrel lens in vivo&lt;/title&gt;&lt;secondary-title&gt;Investigative Ophthalmology &amp;amp; Visual Science&lt;/secondary-title&gt;&lt;/titles&gt;&lt;periodical&gt;&lt;full-title&gt;Investigative Ophthalmology &amp;amp; Visual Science&lt;/full-title&gt;&lt;/periodical&gt;&lt;pages&gt;1723-1732&lt;/pages&gt;&lt;volume&gt;32&lt;/volume&gt;&lt;number&gt;6&lt;/number&gt;&lt;dates&gt;&lt;year&gt;1991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0)</w:t>
            </w:r>
            <w:r>
              <w:fldChar w:fldCharType="end"/>
            </w:r>
          </w:p>
        </w:tc>
      </w:tr>
      <w:tr w:rsidR="006575A9" w14:paraId="3AECEEBB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</w:tcBorders>
          </w:tcPr>
          <w:p w14:paraId="2423D4B7" w14:textId="4C56FD2A" w:rsidR="006575A9" w:rsidRPr="00B97459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0DA44980" w14:textId="0DF0214C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72A45EE1" w14:textId="5DC2B171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1.3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26D8E476" w14:textId="77777777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69C14D1E" w14:textId="77777777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37B87854" w14:textId="6A1663FC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Zigman&lt;/Author&gt;&lt;Year&gt;1988&lt;/Year&gt;&lt;RecNum&gt;937&lt;/RecNum&gt;&lt;DisplayText&gt;(41)&lt;/DisplayText&gt;&lt;record&gt;&lt;rec-number&gt;937&lt;/rec-number&gt;&lt;foreign-keys&gt;&lt;key app="EN" db-id="rrrwxta2le52edexavmxdp9rzfwdvads2rx5" timestamp="1691460255"&gt;937&lt;/key&gt;&lt;/foreign-keys&gt;&lt;ref-type name="Journal Article"&gt;17&lt;/ref-type&gt;&lt;contributors&gt;&lt;authors&gt;&lt;author&gt;Zigman, Seymour&lt;/author&gt;&lt;author&gt;Paxhia, Teresa&lt;/author&gt;&lt;author&gt;Waldron, William&lt;/author&gt;&lt;/authors&gt;&lt;/contributors&gt;&lt;titles&gt;&lt;title&gt;Effects of near-UV radiation on the protein of the grey squirrel lens&lt;/title&gt;&lt;secondary-title&gt;Current Eye Research&lt;/secondary-title&gt;&lt;/titles&gt;&lt;periodical&gt;&lt;full-title&gt;Current Eye Research&lt;/full-title&gt;&lt;/periodical&gt;&lt;pages&gt;531-537&lt;/pages&gt;&lt;volume&gt;7&lt;/volume&gt;&lt;number&gt;6&lt;/number&gt;&lt;dates&gt;&lt;year&gt;1988&lt;/year&gt;&lt;/dates&gt;&lt;publisher&gt;Informa UK Limited&lt;/publisher&gt;&lt;isbn&gt;0271-3683&lt;/isbn&gt;&lt;urls&gt;&lt;related-urls&gt;&lt;url&gt;https://dx.doi.org/10.3109/02713688809031808&lt;/url&gt;&lt;/related-urls&gt;&lt;/urls&gt;&lt;electronic-resource-num&gt;10.3109/027136888090318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1)</w:t>
            </w:r>
            <w:r>
              <w:fldChar w:fldCharType="end"/>
            </w:r>
          </w:p>
        </w:tc>
      </w:tr>
      <w:tr w:rsidR="006575A9" w14:paraId="4E84FC8C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left w:val="single" w:sz="4" w:space="0" w:color="auto"/>
            </w:tcBorders>
          </w:tcPr>
          <w:p w14:paraId="2E8F48F6" w14:textId="54583113" w:rsidR="006575A9" w:rsidRDefault="006575A9" w:rsidP="006575A9">
            <w:pPr>
              <w:spacing w:after="80" w:line="240" w:lineRule="auto"/>
              <w:ind w:firstLine="0"/>
              <w:jc w:val="left"/>
            </w:pPr>
            <w:r>
              <w:rPr>
                <w:i w:val="0"/>
                <w:iCs w:val="0"/>
              </w:rPr>
              <w:t xml:space="preserve">Squirrel </w:t>
            </w:r>
            <w:r>
              <w:t>ex vivo</w:t>
            </w:r>
          </w:p>
        </w:tc>
        <w:tc>
          <w:tcPr>
            <w:tcW w:w="1837" w:type="dxa"/>
          </w:tcPr>
          <w:p w14:paraId="49EED4B7" w14:textId="0618D2CA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6A635807" w14:textId="266E3498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5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003505CC" w14:textId="7777777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0D2C2340" w14:textId="7777777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7151144F" w14:textId="4A64D097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Zigman&lt;/Author&gt;&lt;Year&gt;1988&lt;/Year&gt;&lt;RecNum&gt;937&lt;/RecNum&gt;&lt;DisplayText&gt;(41)&lt;/DisplayText&gt;&lt;record&gt;&lt;rec-number&gt;937&lt;/rec-number&gt;&lt;foreign-keys&gt;&lt;key app="EN" db-id="rrrwxta2le52edexavmxdp9rzfwdvads2rx5" timestamp="1691460255"&gt;937&lt;/key&gt;&lt;/foreign-keys&gt;&lt;ref-type name="Journal Article"&gt;17&lt;/ref-type&gt;&lt;contributors&gt;&lt;authors&gt;&lt;author&gt;Zigman, Seymour&lt;/author&gt;&lt;author&gt;Paxhia, Teresa&lt;/author&gt;&lt;author&gt;Waldron, William&lt;/author&gt;&lt;/authors&gt;&lt;/contributors&gt;&lt;titles&gt;&lt;title&gt;Effects of near-UV radiation on the protein of the grey squirrel lens&lt;/title&gt;&lt;secondary-title&gt;Current Eye Research&lt;/secondary-title&gt;&lt;/titles&gt;&lt;periodical&gt;&lt;full-title&gt;Current Eye Research&lt;/full-title&gt;&lt;/periodical&gt;&lt;pages&gt;531-537&lt;/pages&gt;&lt;volume&gt;7&lt;/volume&gt;&lt;number&gt;6&lt;/number&gt;&lt;dates&gt;&lt;year&gt;1988&lt;/year&gt;&lt;/dates&gt;&lt;publisher&gt;Informa UK Limited&lt;/publisher&gt;&lt;isbn&gt;0271-3683&lt;/isbn&gt;&lt;urls&gt;&lt;related-urls&gt;&lt;url&gt;https://dx.doi.org/10.3109/02713688809031808&lt;/url&gt;&lt;/related-urls&gt;&lt;/urls&gt;&lt;electronic-resource-num&gt;10.3109/027136888090318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1)</w:t>
            </w:r>
            <w:r>
              <w:fldChar w:fldCharType="end"/>
            </w:r>
          </w:p>
        </w:tc>
      </w:tr>
      <w:tr w:rsidR="006575A9" w14:paraId="1F7EBC15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</w:tcBorders>
          </w:tcPr>
          <w:p w14:paraId="5ED95A1A" w14:textId="6C8563F2" w:rsidR="006575A9" w:rsidRPr="00B97459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53629014" w14:textId="5FD73B4C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073E3A0B" w14:textId="5F0AA9F9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9456540" w14:textId="3727ADB8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764A3D5C" w14:textId="084033C7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0011">
              <w:rPr>
                <w:sz w:val="22"/>
                <w:szCs w:val="22"/>
                <w:lang w:val="en-GB"/>
              </w:rPr>
              <w:t>10 µ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1920EF08" w14:textId="0C159718" w:rsidR="006575A9" w:rsidRDefault="006575A9" w:rsidP="006575A9">
            <w:pPr>
              <w:spacing w:after="8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Nagalaxmi&lt;/Author&gt;&lt;Year&gt;2015&lt;/Year&gt;&lt;RecNum&gt;941&lt;/RecNum&gt;&lt;DisplayText&gt;(42)&lt;/DisplayText&gt;&lt;record&gt;&lt;rec-number&gt;941&lt;/rec-number&gt;&lt;foreign-keys&gt;&lt;key app="EN" db-id="rrrwxta2le52edexavmxdp9rzfwdvads2rx5" timestamp="1691463978"&gt;941&lt;/key&gt;&lt;/foreign-keys&gt;&lt;ref-type name="Journal Article"&gt;17&lt;/ref-type&gt;&lt;contributors&gt;&lt;authors&gt;&lt;author&gt;Nagalaxmi, V.&lt;/author&gt;&lt;author&gt;Praveen, Kumar M.&lt;/author&gt;&lt;author&gt;Sashidhar, RB.&lt;/author&gt;&lt;author&gt;Turlapati, Naga Raju&lt;/author&gt;&lt;/authors&gt;&lt;/contributors&gt;&lt;titles&gt;&lt;title&gt;UV-B Exposure Increases the Activity of Indoleamine 2, 3-Dioxygenase (Ido) and Alters the Levels of Tryptophan Metabolites in Indian Ground Squirrel (Funambulus Palmarum) Lens&lt;/title&gt;&lt;secondary-title&gt;Journal of Diabetic Complications &amp;amp; Medicine&lt;/secondary-title&gt;&lt;/titles&gt;&lt;periodical&gt;&lt;full-title&gt;Journal of Diabetic Complications &amp;amp; Medicine&lt;/full-title&gt;&lt;/periodical&gt;&lt;pages&gt;6&lt;/pages&gt;&lt;volume&gt;1&lt;/volume&gt;&lt;number&gt;1&lt;/number&gt;&lt;dates&gt;&lt;year&gt;2015&lt;/year&gt;&lt;/dates&gt;&lt;urls&gt;&lt;/urls&gt;&lt;electronic-resource-num&gt;10.4172/2475-3211.100010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2)</w:t>
            </w:r>
            <w:r>
              <w:fldChar w:fldCharType="end"/>
            </w:r>
          </w:p>
        </w:tc>
      </w:tr>
      <w:tr w:rsidR="006575A9" w14:paraId="27ED66DA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605C035" w14:textId="77777777" w:rsidR="006575A9" w:rsidRDefault="006575A9" w:rsidP="006575A9">
            <w:pPr>
              <w:spacing w:after="80" w:line="240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15AB8819" w14:textId="786441CC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7090EE90" w14:textId="6B6C5E4C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3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031CEF18" w14:textId="44DD6F8F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080D2B09" w14:textId="7E0D8A60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7C38BE67" w14:textId="79554A2F" w:rsidR="006575A9" w:rsidRDefault="006575A9" w:rsidP="006575A9">
            <w:pPr>
              <w:spacing w:after="8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Thomas&lt;/Author&gt;&lt;Year&gt;1993&lt;/Year&gt;&lt;RecNum&gt;936&lt;/RecNum&gt;&lt;DisplayText&gt;(43)&lt;/DisplayText&gt;&lt;record&gt;&lt;rec-number&gt;936&lt;/rec-number&gt;&lt;foreign-keys&gt;&lt;key app="EN" db-id="rrrwxta2le52edexavmxdp9rzfwdvads2rx5" timestamp="1691459449"&gt;936&lt;/key&gt;&lt;/foreign-keys&gt;&lt;ref-type name="Journal Article"&gt;17&lt;/ref-type&gt;&lt;contributors&gt;&lt;authors&gt;&lt;author&gt;Thomas, Dwaine M.&lt;/author&gt;&lt;author&gt;Papadopoulou, Olga&lt;/author&gt;&lt;author&gt;Mahendroo, Prem P.&lt;/author&gt;&lt;author&gt;Zigman, Seymour&lt;/author&gt;&lt;/authors&gt;&lt;/contributors&gt;&lt;titles&gt;&lt;title&gt;Phosphorous-31 NMR Study of the Effects of UV on Squirrel Lenses&lt;/title&gt;&lt;secondary-title&gt;Experimental Eye Research&lt;/secondary-title&gt;&lt;/titles&gt;&lt;periodical&gt;&lt;full-title&gt;Experimental Eye Research&lt;/full-title&gt;&lt;/periodical&gt;&lt;pages&gt;59-65&lt;/pages&gt;&lt;volume&gt;57&lt;/volume&gt;&lt;dates&gt;&lt;year&gt;199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3)</w:t>
            </w:r>
            <w:r>
              <w:fldChar w:fldCharType="end"/>
            </w:r>
          </w:p>
        </w:tc>
      </w:tr>
      <w:tr w:rsidR="006575A9" w14:paraId="0CAC64F7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left w:val="single" w:sz="4" w:space="0" w:color="auto"/>
            </w:tcBorders>
          </w:tcPr>
          <w:p w14:paraId="578977DE" w14:textId="77777777" w:rsidR="006575A9" w:rsidRPr="00027532" w:rsidRDefault="006575A9" w:rsidP="006575A9">
            <w:pPr>
              <w:spacing w:after="80" w:line="276" w:lineRule="auto"/>
              <w:ind w:firstLine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Pig </w:t>
            </w:r>
            <w:r>
              <w:t>ex vivo</w:t>
            </w:r>
          </w:p>
        </w:tc>
        <w:tc>
          <w:tcPr>
            <w:tcW w:w="1837" w:type="dxa"/>
          </w:tcPr>
          <w:p w14:paraId="4FC86134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0</w:t>
            </w:r>
          </w:p>
        </w:tc>
        <w:tc>
          <w:tcPr>
            <w:tcW w:w="1797" w:type="dxa"/>
          </w:tcPr>
          <w:p w14:paraId="5545F4C3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222.6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77CBB3C1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5CBBE7ED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2FBD4FD5" w14:textId="2DC4B95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Oriowo&lt;/Author&gt;&lt;Year&gt;2001&lt;/Year&gt;&lt;RecNum&gt;474&lt;/RecNum&gt;&lt;DisplayText&gt;(44)&lt;/DisplayText&gt;&lt;record&gt;&lt;rec-number&gt;474&lt;/rec-number&gt;&lt;foreign-keys&gt;&lt;key app="EN" db-id="rrrwxta2le52edexavmxdp9rzfwdvads2rx5" timestamp="1665352471"&gt;474&lt;/key&gt;&lt;/foreign-keys&gt;&lt;ref-type name="Journal Article"&gt;17&lt;/ref-type&gt;&lt;contributors&gt;&lt;authors&gt;&lt;author&gt;Oriowo, Olanrewaju M.&lt;/author&gt;&lt;author&gt;Cullen, Anthony P.&lt;/author&gt;&lt;author&gt;Chou, B. Ralph&lt;/author&gt;&lt;author&gt;Sivak, Jacob G.&lt;/author&gt;&lt;/authors&gt;&lt;/contributors&gt;&lt;titles&gt;&lt;title&gt;Action spectrum and recovery for in vitro UV-induced cataract using whole lenses&lt;/title&gt;&lt;secondary-title&gt;Investigative Ophthalmology &amp;amp; Visual Science&lt;/secondary-title&gt;&lt;/titles&gt;&lt;periodical&gt;&lt;full-title&gt;Investigative Ophthalmology &amp;amp; Visual Science&lt;/full-title&gt;&lt;/periodical&gt;&lt;pages&gt;2596-2602&lt;/pages&gt;&lt;volume&gt;42&lt;/volume&gt;&lt;number&gt;11&lt;/number&gt;&lt;dates&gt;&lt;year&gt;2001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4)</w:t>
            </w:r>
            <w:r>
              <w:fldChar w:fldCharType="end"/>
            </w:r>
          </w:p>
        </w:tc>
      </w:tr>
      <w:tr w:rsidR="006575A9" w14:paraId="5672B8C3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CAA0F40" w14:textId="77777777" w:rsidR="006575A9" w:rsidRPr="007B49DD" w:rsidRDefault="006575A9" w:rsidP="006575A9">
            <w:pPr>
              <w:spacing w:after="80" w:line="276" w:lineRule="auto"/>
              <w:ind w:firstLine="0"/>
              <w:jc w:val="left"/>
              <w:rPr>
                <w:i w:val="0"/>
                <w:iCs w:val="0"/>
              </w:rPr>
            </w:pPr>
          </w:p>
        </w:tc>
        <w:tc>
          <w:tcPr>
            <w:tcW w:w="1837" w:type="dxa"/>
          </w:tcPr>
          <w:p w14:paraId="3317FAF1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3A02D095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86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1908C696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0-290</w:t>
            </w:r>
          </w:p>
        </w:tc>
        <w:tc>
          <w:tcPr>
            <w:tcW w:w="1798" w:type="dxa"/>
          </w:tcPr>
          <w:p w14:paraId="00B735E6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0.12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0F9B5E06" w14:textId="391472E5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Oriowo&lt;/Author&gt;&lt;Year&gt;2002&lt;/Year&gt;&lt;RecNum&gt;576&lt;/RecNum&gt;&lt;DisplayText&gt;(45)&lt;/DisplayText&gt;&lt;record&gt;&lt;rec-number&gt;576&lt;/rec-number&gt;&lt;foreign-keys&gt;&lt;key app="EN" db-id="rrrwxta2le52edexavmxdp9rzfwdvads2rx5" timestamp="1677622593"&gt;576&lt;/key&gt;&lt;/foreign-keys&gt;&lt;ref-type name="Journal Article"&gt;17&lt;/ref-type&gt;&lt;contributors&gt;&lt;authors&gt;&lt;author&gt;Oriowo, O. M.&lt;/author&gt;&lt;author&gt;Cullen, A. P.&lt;/author&gt;&lt;author&gt;Sivak, J. G.&lt;/author&gt;&lt;/authors&gt;&lt;/contributors&gt;&lt;titles&gt;&lt;title&gt;Impairment of Eye Lens Cell Physiology and Optics by Broadband Ultraviolet A-Ultraviolet B Radiation&lt;/title&gt;&lt;secondary-title&gt;Photochemistry and Photobiology&lt;/secondary-title&gt;&lt;/titles&gt;&lt;periodical&gt;&lt;full-title&gt;Photochemistry and Photobiology&lt;/full-title&gt;&lt;/periodical&gt;&lt;pages&gt;361-367&lt;/pages&gt;&lt;volume&gt;76&lt;/volume&gt;&lt;number&gt;3&lt;/number&gt;&lt;dates&gt;&lt;year&gt;2002&lt;/year&gt;&lt;/dates&gt;&lt;publisher&gt;American Society for Photobiology&lt;/publisher&gt;&lt;isbn&gt;0031-8655&lt;/isbn&gt;&lt;urls&gt;&lt;related-urls&gt;&lt;url&gt;https://dx.doi.org/10.1562/0031-8655(2002)0760361ioelcp2.0.co2&lt;/url&gt;&lt;/related-urls&gt;&lt;/urls&gt;&lt;electronic-resource-num&gt;10.1562/0031-8655(2002)0760361ioelcp2.0.co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5)</w:t>
            </w:r>
            <w:r>
              <w:fldChar w:fldCharType="end"/>
            </w:r>
          </w:p>
        </w:tc>
      </w:tr>
      <w:tr w:rsidR="006575A9" w14:paraId="2227834D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0A26F91B" w14:textId="77777777" w:rsidR="006575A9" w:rsidRPr="00027532" w:rsidRDefault="006575A9" w:rsidP="006575A9">
            <w:pPr>
              <w:spacing w:after="80" w:line="276" w:lineRule="auto"/>
              <w:ind w:firstLine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Cow </w:t>
            </w:r>
            <w:r>
              <w:t>ex vivo</w:t>
            </w:r>
          </w:p>
        </w:tc>
        <w:tc>
          <w:tcPr>
            <w:tcW w:w="1837" w:type="dxa"/>
          </w:tcPr>
          <w:p w14:paraId="142F3DF4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73687581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8.5 m</w:t>
            </w:r>
            <w:r w:rsidRPr="00440011">
              <w:rPr>
                <w:sz w:val="22"/>
                <w:szCs w:val="22"/>
                <w:lang w:val="en-GB"/>
              </w:rPr>
              <w:t>W cm</w:t>
            </w:r>
            <w:r w:rsidRPr="00440011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0970DB17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4991B355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3" w:type="dxa"/>
          </w:tcPr>
          <w:p w14:paraId="7599A3A2" w14:textId="16AF25D6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Weinreb&lt;/Author&gt;&lt;Year&gt;2000&lt;/Year&gt;&lt;RecNum&gt;479&lt;/RecNum&gt;&lt;DisplayText&gt;(46)&lt;/DisplayText&gt;&lt;record&gt;&lt;rec-number&gt;479&lt;/rec-number&gt;&lt;foreign-keys&gt;&lt;key app="EN" db-id="rrrwxta2le52edexavmxdp9rzfwdvads2rx5" timestamp="1665359100"&gt;479&lt;/key&gt;&lt;/foreign-keys&gt;&lt;ref-type name="Journal Article"&gt;17&lt;/ref-type&gt;&lt;contributors&gt;&lt;authors&gt;&lt;author&gt;Weinreb, Orly&lt;/author&gt;&lt;author&gt;Adrianus, Martinus&lt;/author&gt;&lt;author&gt;van Boekel, Maria&lt;/author&gt;&lt;author&gt;Dovrat, Ahuva&lt;/author&gt;&lt;author&gt;Bloemendal, Hans&lt;/author&gt;&lt;/authors&gt;&lt;/contributors&gt;&lt;titles&gt;&lt;title&gt;&lt;style face="normal" font="default" size="100%"&gt;Effect of UV-A Light on the Chaperone-like Properties of Young and Old Lens &lt;/style&gt;&lt;style face="normal" font="default" charset="161" size="100%"&gt;α-Crystallin&lt;/style&gt;&lt;/title&gt;&lt;secondary-title&gt;Investigative Ophthalmology &amp;amp; Visual Science&lt;/secondary-title&gt;&lt;/titles&gt;&lt;periodical&gt;&lt;full-title&gt;Investigative Ophthalmology &amp;amp; Visual Science&lt;/full-title&gt;&lt;/periodical&gt;&lt;pages&gt;191-198&lt;/pages&gt;&lt;volume&gt;41&lt;/volume&gt;&lt;number&gt;1&lt;/number&gt;&lt;dates&gt;&lt;year&gt;2000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6)</w:t>
            </w:r>
            <w:r>
              <w:fldChar w:fldCharType="end"/>
            </w:r>
          </w:p>
        </w:tc>
      </w:tr>
      <w:tr w:rsidR="006575A9" w14:paraId="1D71DF54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single" w:sz="4" w:space="0" w:color="auto"/>
            </w:tcBorders>
          </w:tcPr>
          <w:p w14:paraId="60E4E7C7" w14:textId="77777777" w:rsidR="006575A9" w:rsidRPr="00B97459" w:rsidRDefault="006575A9" w:rsidP="006575A9">
            <w:pPr>
              <w:spacing w:after="80" w:line="276" w:lineRule="auto"/>
              <w:ind w:firstLine="0"/>
              <w:jc w:val="left"/>
            </w:pPr>
          </w:p>
        </w:tc>
        <w:tc>
          <w:tcPr>
            <w:tcW w:w="1837" w:type="dxa"/>
          </w:tcPr>
          <w:p w14:paraId="489CB015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3E1BF9F5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4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52510E29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0A9912CA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0.06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2D728555" w14:textId="03ADA9DB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tuart&lt;/Author&gt;&lt;Year&gt;1994&lt;/Year&gt;&lt;RecNum&gt;915&lt;/RecNum&gt;&lt;DisplayText&gt;(47)&lt;/DisplayText&gt;&lt;record&gt;&lt;rec-number&gt;915&lt;/rec-number&gt;&lt;foreign-keys&gt;&lt;key app="EN" db-id="rrrwxta2le52edexavmxdp9rzfwdvads2rx5" timestamp="1690843079"&gt;915&lt;/key&gt;&lt;/foreign-keys&gt;&lt;ref-type name="Journal Article"&gt;17&lt;/ref-type&gt;&lt;contributors&gt;&lt;authors&gt;&lt;author&gt;Stuart, D. D.&lt;/author&gt;&lt;author&gt;Cullen, A. P.&lt;/author&gt;&lt;author&gt;Sivak, J. G.&lt;/author&gt;&lt;author&gt;Doughty, M. J.&lt;/author&gt;&lt;/authors&gt;&lt;/contributors&gt;&lt;titles&gt;&lt;title&gt;Optical effects of UV-A and UV-B radiation on the cultured bovine lens&lt;/title&gt;&lt;secondary-title&gt;Current Eye Research&lt;/secondary-title&gt;&lt;/titles&gt;&lt;periodical&gt;&lt;full-title&gt;Current Eye Research&lt;/full-title&gt;&lt;/periodical&gt;&lt;pages&gt;371-376&lt;/pages&gt;&lt;volume&gt;13&lt;/volume&gt;&lt;number&gt;5&lt;/number&gt;&lt;dates&gt;&lt;year&gt;1994&lt;/year&gt;&lt;/dates&gt;&lt;publisher&gt;Informa UK Limited&lt;/publisher&gt;&lt;isbn&gt;0271-3683&lt;/isbn&gt;&lt;urls&gt;&lt;related-urls&gt;&lt;url&gt;https://dx.doi.org/10.3109/02713689409167301&lt;/url&gt;&lt;/related-urls&gt;&lt;/urls&gt;&lt;electronic-resource-num&gt;10.3109/027136894091673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7)</w:t>
            </w:r>
            <w:r>
              <w:fldChar w:fldCharType="end"/>
            </w:r>
          </w:p>
        </w:tc>
      </w:tr>
      <w:tr w:rsidR="006575A9" w14:paraId="409C029B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left w:val="single" w:sz="4" w:space="0" w:color="auto"/>
            </w:tcBorders>
          </w:tcPr>
          <w:p w14:paraId="1DEBE4F0" w14:textId="77777777" w:rsidR="006575A9" w:rsidRPr="00B97459" w:rsidRDefault="006575A9" w:rsidP="006575A9">
            <w:pPr>
              <w:spacing w:after="80" w:line="276" w:lineRule="auto"/>
              <w:ind w:firstLine="0"/>
              <w:jc w:val="left"/>
            </w:pPr>
          </w:p>
        </w:tc>
        <w:tc>
          <w:tcPr>
            <w:tcW w:w="1837" w:type="dxa"/>
          </w:tcPr>
          <w:p w14:paraId="7DBA864D" w14:textId="7E5886FD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77BF443C" w14:textId="17AD3CF1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3 </w:t>
            </w:r>
            <w:r w:rsidRPr="002C506D">
              <w:rPr>
                <w:sz w:val="22"/>
                <w:szCs w:val="22"/>
                <w:lang w:val="en-GB"/>
              </w:rPr>
              <w:t xml:space="preserve"> 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7FA9B332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2C4C79AE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3" w:type="dxa"/>
          </w:tcPr>
          <w:p w14:paraId="0CE4CD13" w14:textId="65979002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Dovrat&lt;/Author&gt;&lt;Year&gt;1999&lt;/Year&gt;&lt;RecNum&gt;1074&lt;/RecNum&gt;&lt;DisplayText&gt;(48)&lt;/DisplayText&gt;&lt;record&gt;&lt;rec-number&gt;1074&lt;/rec-number&gt;&lt;foreign-keys&gt;&lt;key app="EN" db-id="rrrwxta2le52edexavmxdp9rzfwdvads2rx5" timestamp="1716929926"&gt;1074&lt;/key&gt;&lt;/foreign-keys&gt;&lt;ref-type name="Journal Article"&gt;17&lt;/ref-type&gt;&lt;contributors&gt;&lt;authors&gt;&lt;author&gt;Dovrat, Ahuva&lt;/author&gt;&lt;author&gt;Weinreb, Orly&lt;/author&gt;&lt;/authors&gt;&lt;/contributors&gt;&lt;titles&gt;&lt;title&gt;Effects of UV-A radiation on lens epithelial NaK-ATPase in organ culture&lt;/title&gt;&lt;secondary-title&gt;Investigative Ophthalmology &amp;amp; Visual Science&lt;/secondary-title&gt;&lt;/titles&gt;&lt;periodical&gt;&lt;full-title&gt;Investigative Ophthalmology &amp;amp; Visual Science&lt;/full-title&gt;&lt;/periodical&gt;&lt;pages&gt;1616-1620&lt;/pages&gt;&lt;volume&gt;40&lt;/volume&gt;&lt;dates&gt;&lt;year&gt;199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8)</w:t>
            </w:r>
            <w:r>
              <w:fldChar w:fldCharType="end"/>
            </w:r>
          </w:p>
        </w:tc>
      </w:tr>
      <w:tr w:rsidR="006575A9" w14:paraId="68CABCFA" w14:textId="77777777" w:rsidTr="00657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left w:val="single" w:sz="4" w:space="0" w:color="auto"/>
            </w:tcBorders>
          </w:tcPr>
          <w:p w14:paraId="68BB4234" w14:textId="77777777" w:rsidR="006575A9" w:rsidRPr="00B97459" w:rsidRDefault="006575A9" w:rsidP="006575A9">
            <w:pPr>
              <w:spacing w:after="80" w:line="276" w:lineRule="auto"/>
              <w:ind w:firstLine="0"/>
              <w:jc w:val="left"/>
            </w:pPr>
          </w:p>
        </w:tc>
        <w:tc>
          <w:tcPr>
            <w:tcW w:w="1837" w:type="dxa"/>
          </w:tcPr>
          <w:p w14:paraId="72E7B56E" w14:textId="40D152D2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1797" w:type="dxa"/>
          </w:tcPr>
          <w:p w14:paraId="3E28366C" w14:textId="1EB21D55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837" w:type="dxa"/>
          </w:tcPr>
          <w:p w14:paraId="27BC91A5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8" w:type="dxa"/>
          </w:tcPr>
          <w:p w14:paraId="082C3A91" w14:textId="77777777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3" w:type="dxa"/>
          </w:tcPr>
          <w:p w14:paraId="23CF7510" w14:textId="55759D20" w:rsidR="006575A9" w:rsidRDefault="006575A9" w:rsidP="006575A9">
            <w:pPr>
              <w:spacing w:after="8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Dovrat&lt;/Author&gt;&lt;Year&gt;1995&lt;/Year&gt;&lt;RecNum&gt;913&lt;/RecNum&gt;&lt;DisplayText&gt;(49)&lt;/DisplayText&gt;&lt;record&gt;&lt;rec-number&gt;913&lt;/rec-number&gt;&lt;foreign-keys&gt;&lt;key app="EN" db-id="rrrwxta2le52edexavmxdp9rzfwdvads2rx5" timestamp="1690838764"&gt;913&lt;/key&gt;&lt;/foreign-keys&gt;&lt;ref-type name="Journal Article"&gt;17&lt;/ref-type&gt;&lt;contributors&gt;&lt;authors&gt;&lt;author&gt;Dovrat, Ahuva&lt;/author&gt;&lt;author&gt;Weinreb, Orly&lt;/author&gt;&lt;/authors&gt;&lt;/contributors&gt;&lt;titles&gt;&lt;title&gt;Recovery of Lens Optics and Epitehlial Enzymes After Ultraviolet A Radiation&lt;/title&gt;&lt;secondary-title&gt;Investigative Ophthalmology &amp;amp; Visual Science&lt;/secondary-title&gt;&lt;/titles&gt;&lt;periodical&gt;&lt;full-title&gt;Investigative Ophthalmology &amp;amp; Visual Science&lt;/full-title&gt;&lt;/periodical&gt;&lt;pages&gt;2417-2424&lt;/pages&gt;&lt;volume&gt;36&lt;/volume&gt;&lt;number&gt;12&lt;/number&gt;&lt;dates&gt;&lt;year&gt;199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9)</w:t>
            </w:r>
            <w:r>
              <w:fldChar w:fldCharType="end"/>
            </w:r>
          </w:p>
        </w:tc>
      </w:tr>
      <w:tr w:rsidR="006575A9" w14:paraId="030C02EC" w14:textId="77777777" w:rsidTr="00657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left w:val="single" w:sz="4" w:space="0" w:color="auto"/>
              <w:bottom w:val="single" w:sz="4" w:space="0" w:color="auto"/>
            </w:tcBorders>
          </w:tcPr>
          <w:p w14:paraId="38856AE0" w14:textId="77777777" w:rsidR="006575A9" w:rsidRPr="00B97459" w:rsidRDefault="006575A9" w:rsidP="006575A9">
            <w:pPr>
              <w:spacing w:after="80" w:line="276" w:lineRule="auto"/>
              <w:ind w:firstLine="0"/>
              <w:jc w:val="left"/>
            </w:pPr>
          </w:p>
        </w:tc>
        <w:tc>
          <w:tcPr>
            <w:tcW w:w="1837" w:type="dxa"/>
          </w:tcPr>
          <w:p w14:paraId="7161D95B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7" w:type="dxa"/>
          </w:tcPr>
          <w:p w14:paraId="51DC6AEC" w14:textId="77777777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37" w:type="dxa"/>
          </w:tcPr>
          <w:p w14:paraId="0FFECB1C" w14:textId="7C5B41D9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798" w:type="dxa"/>
          </w:tcPr>
          <w:p w14:paraId="3CC2AFD0" w14:textId="354CDA16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5 </w:t>
            </w:r>
            <w:r w:rsidRPr="002C506D">
              <w:rPr>
                <w:sz w:val="22"/>
                <w:szCs w:val="22"/>
                <w:lang w:val="en-GB"/>
              </w:rPr>
              <w:t xml:space="preserve">J </w:t>
            </w:r>
            <w:r>
              <w:rPr>
                <w:lang w:val="en-GB"/>
              </w:rPr>
              <w:t>c</w:t>
            </w:r>
            <w:r w:rsidRPr="002C506D">
              <w:rPr>
                <w:sz w:val="22"/>
                <w:szCs w:val="22"/>
                <w:lang w:val="en-GB"/>
              </w:rPr>
              <w:t>m</w:t>
            </w:r>
            <w:r w:rsidRPr="002C506D">
              <w:rPr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43" w:type="dxa"/>
          </w:tcPr>
          <w:p w14:paraId="13DF92B6" w14:textId="4DEA64F1" w:rsidR="006575A9" w:rsidRDefault="006575A9" w:rsidP="006575A9">
            <w:pPr>
              <w:spacing w:after="8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Stuart&lt;/Author&gt;&lt;Year&gt;1991&lt;/Year&gt;&lt;RecNum&gt;914&lt;/RecNum&gt;&lt;DisplayText&gt;(50)&lt;/DisplayText&gt;&lt;record&gt;&lt;rec-number&gt;914&lt;/rec-number&gt;&lt;foreign-keys&gt;&lt;key app="EN" db-id="rrrwxta2le52edexavmxdp9rzfwdvads2rx5" timestamp="1690842267"&gt;914&lt;/key&gt;&lt;/foreign-keys&gt;&lt;ref-type name="Journal Article"&gt;17&lt;/ref-type&gt;&lt;contributors&gt;&lt;authors&gt;&lt;author&gt;Stuart, D. D.&lt;/author&gt;&lt;author&gt;Sivak, J. G.&lt;/author&gt;&lt;author&gt;Cullen, A. P.&lt;/author&gt;&lt;author&gt;Weerheim, J. A.&lt;/author&gt;&lt;author&gt;Monteith, C. A.&lt;/author&gt;&lt;/authors&gt;&lt;/contributors&gt;&lt;titles&gt;&lt;title&gt;UV-B radiation and the optical properties of cultured bovine lenses&lt;/title&gt;&lt;secondary-title&gt;Current Eye Research&lt;/secondary-title&gt;&lt;/titles&gt;&lt;periodical&gt;&lt;full-title&gt;Current Eye Research&lt;/full-title&gt;&lt;/periodical&gt;&lt;pages&gt;177-184&lt;/pages&gt;&lt;volume&gt;10&lt;/volume&gt;&lt;number&gt;2&lt;/number&gt;&lt;dates&gt;&lt;year&gt;1991&lt;/year&gt;&lt;/dates&gt;&lt;publisher&gt;Informa UK Limited&lt;/publisher&gt;&lt;isbn&gt;0271-3683&lt;/isbn&gt;&lt;urls&gt;&lt;related-urls&gt;&lt;url&gt;https://dx.doi.org/10.3109/02713689109001746&lt;/url&gt;&lt;/related-urls&gt;&lt;/urls&gt;&lt;electronic-resource-num&gt;10.3109/0271368910900174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0)</w:t>
            </w:r>
            <w:r>
              <w:fldChar w:fldCharType="end"/>
            </w:r>
          </w:p>
        </w:tc>
      </w:tr>
    </w:tbl>
    <w:p w14:paraId="3F85E538" w14:textId="77777777" w:rsidR="00440011" w:rsidRDefault="00440011" w:rsidP="00440011">
      <w:pPr>
        <w:spacing w:before="240" w:after="360" w:line="240" w:lineRule="auto"/>
        <w:jc w:val="left"/>
        <w:rPr>
          <w:rFonts w:cs="Times New Roman"/>
        </w:rPr>
      </w:pPr>
    </w:p>
    <w:p w14:paraId="6DA2B3A2" w14:textId="77777777" w:rsidR="00440011" w:rsidRPr="00440011" w:rsidRDefault="00440011" w:rsidP="00440011">
      <w:pPr>
        <w:spacing w:before="240" w:after="360" w:line="240" w:lineRule="auto"/>
        <w:jc w:val="left"/>
        <w:rPr>
          <w:rFonts w:cs="Times New Roman"/>
        </w:rPr>
      </w:pPr>
    </w:p>
    <w:bookmarkEnd w:id="0"/>
    <w:p w14:paraId="70890D8B" w14:textId="77777777" w:rsidR="002C506D" w:rsidRDefault="002C506D" w:rsidP="00440011">
      <w:pPr>
        <w:jc w:val="center"/>
      </w:pPr>
    </w:p>
    <w:p w14:paraId="34A8B131" w14:textId="77777777" w:rsidR="002C506D" w:rsidRDefault="002C506D" w:rsidP="0032586B">
      <w:pPr>
        <w:jc w:val="left"/>
      </w:pPr>
    </w:p>
    <w:p w14:paraId="191951FA" w14:textId="77777777" w:rsidR="006C7501" w:rsidRDefault="006C7501" w:rsidP="0032586B">
      <w:pPr>
        <w:jc w:val="left"/>
      </w:pPr>
    </w:p>
    <w:p w14:paraId="423E1BA9" w14:textId="77777777" w:rsidR="006C7501" w:rsidRDefault="006C7501" w:rsidP="0032586B">
      <w:pPr>
        <w:jc w:val="left"/>
      </w:pPr>
    </w:p>
    <w:p w14:paraId="26E3BDFC" w14:textId="77777777" w:rsidR="006C7501" w:rsidRDefault="006C7501" w:rsidP="0032586B">
      <w:pPr>
        <w:jc w:val="left"/>
      </w:pPr>
    </w:p>
    <w:p w14:paraId="2B3F7701" w14:textId="77777777" w:rsidR="006C7501" w:rsidRDefault="006C7501" w:rsidP="005B3AAF">
      <w:pPr>
        <w:jc w:val="left"/>
      </w:pPr>
    </w:p>
    <w:p w14:paraId="41EE9BB4" w14:textId="77777777" w:rsidR="006575A9" w:rsidRPr="006575A9" w:rsidRDefault="002C506D" w:rsidP="005B3AAF">
      <w:pPr>
        <w:pStyle w:val="EndNoteBibliography"/>
        <w:ind w:firstLine="0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575A9" w:rsidRPr="006575A9">
        <w:t>1.</w:t>
      </w:r>
      <w:r w:rsidR="006575A9" w:rsidRPr="006575A9">
        <w:tab/>
        <w:t>Jose JG. Posterior cataract induction by UV-B radiation in albino mice. Experimental Eye Research. 1986;42:11-20.</w:t>
      </w:r>
    </w:p>
    <w:p w14:paraId="25AF0DC8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.</w:t>
      </w:r>
      <w:r w:rsidRPr="006575A9">
        <w:tab/>
        <w:t>Jose JG, Pitts DG. Wavelength dependency of cataracts in albino mice following chronic exposure. Experimental Eye Research. 1985;41:545-63.</w:t>
      </w:r>
    </w:p>
    <w:p w14:paraId="59A2674B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.</w:t>
      </w:r>
      <w:r w:rsidRPr="006575A9">
        <w:tab/>
        <w:t>Zigman S, Griess G, Yulo T, Schultz J. Ocular Protein Alterations by Near UV Light. Experimental Eye Research. 1973;15:255-64.</w:t>
      </w:r>
    </w:p>
    <w:p w14:paraId="6098110D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.</w:t>
      </w:r>
      <w:r w:rsidRPr="006575A9">
        <w:tab/>
        <w:t>Zigman S, Yulo T, Schultz J. Cataract Induction in Mice Exposed to Near UV Light. Ophthalmic Research. 1974;6(2-4):259-70.</w:t>
      </w:r>
    </w:p>
    <w:p w14:paraId="714EC659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5.</w:t>
      </w:r>
      <w:r w:rsidRPr="006575A9">
        <w:tab/>
        <w:t>Zhang J, Yan H, Löfgren S, Tian X, Lou MF. Ultraviolet Radiation–Induced Cataract in Mice: The Effect of Age and the Potential Biochemical Mechanism. Investigative Opthalmology &amp; Visual Science. 2012;53(11):7276.</w:t>
      </w:r>
    </w:p>
    <w:p w14:paraId="36B16484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6.</w:t>
      </w:r>
      <w:r w:rsidRPr="006575A9">
        <w:tab/>
        <w:t>Meyer LM, Söderberg P, Dong X, Wegener A. UVR-B induced cataract development in C57 mice. Experimental Eye Research. 2005;81.</w:t>
      </w:r>
    </w:p>
    <w:p w14:paraId="4B7A5220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7.</w:t>
      </w:r>
      <w:r w:rsidRPr="006575A9">
        <w:tab/>
        <w:t>Meyer LM, Löfgren S, Ho Y-S, Lou MF, Wegener A, Holz F, et al. Absence of glutaredoxin1 increases lens susceptibility to oxidative stress induced by UVR-B. Experimental Eye Research. 2009;89:833-9.</w:t>
      </w:r>
    </w:p>
    <w:p w14:paraId="4546988E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8.</w:t>
      </w:r>
      <w:r w:rsidRPr="006575A9">
        <w:tab/>
        <w:t>Galichanin K, Löfgren S, Bergmanson J, Söderberg PG. Evolution of damage in the lens after in vivo close to threshold exposure to UV-B radiation: Cytomorphological study of apoptosis. Experimental Eye Research. 2010;91:369-77.</w:t>
      </w:r>
    </w:p>
    <w:p w14:paraId="6FC6F685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9.</w:t>
      </w:r>
      <w:r w:rsidRPr="006575A9">
        <w:tab/>
        <w:t>Galichanin K, Löfgren S, Söderberg PG. Cataract after Repeated Daily in vivo Exposure to Ultraviolet Radiation. Health Physics. 2014;107(6):523-9.</w:t>
      </w:r>
    </w:p>
    <w:p w14:paraId="273A2386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0.</w:t>
      </w:r>
      <w:r w:rsidRPr="006575A9">
        <w:tab/>
        <w:t>Löfgren S, Söderberg PG. Lens Lactate Dehydrogenase Inactivation after UV-B Irradiation: An In Vivo Measure of UVR-B Penetration. Investigative Ophthalmology &amp; Visual Science. 2001;42(8):1833-6.</w:t>
      </w:r>
    </w:p>
    <w:p w14:paraId="4906B5B2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1.</w:t>
      </w:r>
      <w:r w:rsidRPr="006575A9">
        <w:tab/>
        <w:t>Risa Ø, Sæther O, Löfgren S, Söderberg PG, Krane J, Midelfart A. Metabolic Changes in Rat Lens after In Vivo Exposure to Ultraviolet Irradiation: Measurements by High Resolution MAS1H NMR Spectroscopy. Investigative Opthalmology &amp; Visual Science. 2004;45(6):1916.</w:t>
      </w:r>
    </w:p>
    <w:p w14:paraId="2E793525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2.</w:t>
      </w:r>
      <w:r w:rsidRPr="006575A9">
        <w:tab/>
        <w:t>Risa Ø, Sæther O, Kakar M, Mody VC, Löfgren S, Söderberg PG, et al. Time dependency of metabolic changes in rat lens after in vivo UVB irradiation analysed by HR-MAS 1H NMR spectroscopy. Experimental Eye Research. 2005;81(4):407-24.</w:t>
      </w:r>
    </w:p>
    <w:p w14:paraId="4687896C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3.</w:t>
      </w:r>
      <w:r w:rsidRPr="006575A9">
        <w:tab/>
        <w:t>Löfgren S, Söderberg PG. Rat lens glycolysis after in vivo exposure to narrow band UV or blue light radiation Journal of Photochemistry and Photobiology B: Biology. 1995;30:145-51.</w:t>
      </w:r>
    </w:p>
    <w:p w14:paraId="6C1F9975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4.</w:t>
      </w:r>
      <w:r w:rsidRPr="006575A9">
        <w:tab/>
        <w:t>Löfgren S, Michael R, Söderberg P. Impact of iris pigment and pupil size in ultraviolet radiation cataract in rat. Acta Ophthalmologica. 2010;90(1):44-8.</w:t>
      </w:r>
    </w:p>
    <w:p w14:paraId="44337681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5.</w:t>
      </w:r>
      <w:r w:rsidRPr="006575A9">
        <w:tab/>
        <w:t>Michael R, Vrensen GFJM, van Marle J, Gan L, Söderberg PG. Apoptosis in the rat lens after in vivo threshold dose ultraviolet irradiation. Investigative Ophthalmology &amp; Visual Science. 1998;39(13):2681-7.</w:t>
      </w:r>
    </w:p>
    <w:p w14:paraId="15D218BD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6.</w:t>
      </w:r>
      <w:r w:rsidRPr="006575A9">
        <w:tab/>
        <w:t>Ayala M, Strid H, Jacobsson U, Söderberg PG. p53 Expression and Apoptosis in the Lens after Ultraviolet Radiation Exposure. Investigative Opthalmology &amp; Visual Science. 2007;48(9):4187.</w:t>
      </w:r>
    </w:p>
    <w:p w14:paraId="79AAF8F7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7.</w:t>
      </w:r>
      <w:r w:rsidRPr="006575A9">
        <w:tab/>
        <w:t>Dong X, Ayala M, Löfgren S, Söderberg PG. Ultraviolet Radiation–Induced Cataract: Age and Maximum Acceptable Dose. Investigative Opthalmology &amp; Visual Science. 2003;44(3):1150.</w:t>
      </w:r>
    </w:p>
    <w:p w14:paraId="2EFA8A67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8.</w:t>
      </w:r>
      <w:r w:rsidRPr="006575A9">
        <w:tab/>
        <w:t>Löfgren S, Michael R, Söderberg PG. Impact of Age and Sex in Ultraviolet Radiation Cataract in the Rat. Investigative Opthalmology &amp; Visual Science. 2003;44(4):1629.</w:t>
      </w:r>
    </w:p>
    <w:p w14:paraId="1D310F2D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19.</w:t>
      </w:r>
      <w:r w:rsidRPr="006575A9">
        <w:tab/>
        <w:t>Talebizadeh N, Yu Z, Kronschläger M, Söderberg P. Modelling the Time Evolution of Active Caspase-3 Protein in the Rat Lens after In Vivo Exposure to Ultraviolet Radiation-B. PLoS ONE. 2014;9(9):e106926.</w:t>
      </w:r>
    </w:p>
    <w:p w14:paraId="6FDA4814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lastRenderedPageBreak/>
        <w:t>20.</w:t>
      </w:r>
      <w:r w:rsidRPr="006575A9">
        <w:tab/>
        <w:t>Michael R, Söderberg PG, Chen E. Long-term development of lens opacities after exposure to ultraviolet radiation at 300 nm. Ophthalmic Research. 1996;28:209-18.</w:t>
      </w:r>
    </w:p>
    <w:p w14:paraId="7DFD3ED2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1.</w:t>
      </w:r>
      <w:r w:rsidRPr="006575A9">
        <w:tab/>
        <w:t xml:space="preserve">Söderberg PG. Development of light dissemination in the rat lens after </w:t>
      </w:r>
      <w:r w:rsidRPr="006575A9">
        <w:rPr>
          <w:i/>
        </w:rPr>
        <w:t xml:space="preserve">in vivo </w:t>
      </w:r>
      <w:r w:rsidRPr="006575A9">
        <w:t>exposure to radiation in the 300 nm wavelength region. Ophthalmic Research. 1990;22:271-9.</w:t>
      </w:r>
    </w:p>
    <w:p w14:paraId="3326534C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2.</w:t>
      </w:r>
      <w:r w:rsidRPr="006575A9">
        <w:tab/>
        <w:t>Torriglia A, Zigman S. The effect of near-UV light on Na-K-ATPase of the rat lens. Current Eye Research. 1988;7(6):539-48.</w:t>
      </w:r>
    </w:p>
    <w:p w14:paraId="74A55356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3.</w:t>
      </w:r>
      <w:r w:rsidRPr="006575A9">
        <w:tab/>
        <w:t>Reddy B, Bhat S. Synergistic effect of UVB radiation and age on HMPS enzymes in rat lens homogenate Journal of Photochemistry and Photobiology B: Biology. 1998;43:56-60.</w:t>
      </w:r>
    </w:p>
    <w:p w14:paraId="58EE2FF5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4.</w:t>
      </w:r>
      <w:r w:rsidRPr="006575A9">
        <w:tab/>
        <w:t>Reddy VN, Giblin FJ, Lin L-R, Chakrapani B. The Effect of Aqueous Humor Ascorbate on Ultraviolet B-Induced DNA Damage in Lens Epithelium. Investigative Ophthalmology &amp; Visual Science. 1998;39(2):344-50.</w:t>
      </w:r>
    </w:p>
    <w:p w14:paraId="110BA146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5.</w:t>
      </w:r>
      <w:r w:rsidRPr="006575A9">
        <w:tab/>
        <w:t>Reddy B, Bhat S. Protection against UVB inactivation (in vitro) of rat lens enzymes by natural antioxidants. Molecular and Cellular Biochemistry. 1999;194:41-5.</w:t>
      </w:r>
    </w:p>
    <w:p w14:paraId="44F751FB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6.</w:t>
      </w:r>
      <w:r w:rsidRPr="006575A9">
        <w:tab/>
        <w:t>Löfgren S. Lenses from Brown-Norway pigmented rats are more tolerant to in vitro ultraviolet irradiation than lenses from Fischer-344 albino rats. Acta Ophthalmologica. 2012;90(2):179-83.</w:t>
      </w:r>
    </w:p>
    <w:p w14:paraId="3AAAB21E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7.</w:t>
      </w:r>
      <w:r w:rsidRPr="006575A9">
        <w:tab/>
        <w:t>Giblin FJ, Leverenz VR, Padgaonkar VA, Unakar NJ, Dang L, Lin L-R, et al. UVA Light In vivo Reaches the Nucleus of the Guinea Pig Lens and Produces Deleterious, Oxidative Effects. Experimental Eye Research. 2002;75(4):445-58.</w:t>
      </w:r>
    </w:p>
    <w:p w14:paraId="6806F20B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8.</w:t>
      </w:r>
      <w:r w:rsidRPr="006575A9">
        <w:tab/>
        <w:t>Barron BC, Yu N-T, Kuck JFRJ. Raman Spectroscopic Evaluation of Aging and Long-wave UV Exposure in the Guinea Pig Lens: A Possible Model for Human Aging. Experimental Eye Research. 1988;46:249-58.</w:t>
      </w:r>
    </w:p>
    <w:p w14:paraId="7EC08220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29.</w:t>
      </w:r>
      <w:r w:rsidRPr="006575A9">
        <w:tab/>
        <w:t>Simpanya MF, Ansari RR, Leverenz VR, Giblin FJ. Measurement of lens protein aggregation in vivo using dynamic light scattering in a guinea pig/UVA model for nuclear cataract. Photochemistry and Photobiology. 2008;84:1589-95.</w:t>
      </w:r>
    </w:p>
    <w:p w14:paraId="2A2F7F92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0.</w:t>
      </w:r>
      <w:r w:rsidRPr="006575A9">
        <w:tab/>
        <w:t>Mody VC, Kakar M, Söderberg PG, Löfgren S. High lenticular tolerance to ultraviolet radiation-B by pigmented guinea pig; application of a safety limit strategy for UVR induced cataract. Acta Ophthalmologica. 2012;90:226-30.</w:t>
      </w:r>
    </w:p>
    <w:p w14:paraId="4E1FB35E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1.</w:t>
      </w:r>
      <w:r w:rsidRPr="006575A9">
        <w:tab/>
        <w:t>Bergbauer KL, Kuck JFR, Su KC, Yu N-T. Use of a UV-Blocking contact lens in evaluation of UV-induced damage to the guinea pig lens. International Contact Lens Clinic. 1991;18(9-10):182-7.</w:t>
      </w:r>
    </w:p>
    <w:p w14:paraId="2D6CA0B4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2.</w:t>
      </w:r>
      <w:r w:rsidRPr="006575A9">
        <w:tab/>
        <w:t>Tessem M-B, Midelfart A, Čejková J, Bathen TF. Effect of UVA and UVB Irradiation on the Metabolic Profile of Rabbit Cornea and Lens Analysed by HR-MAS 1H NMR Spectroscopy. Ophthalmic Research. 2006;38(2):105-14.</w:t>
      </w:r>
    </w:p>
    <w:p w14:paraId="46467700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3.</w:t>
      </w:r>
      <w:r w:rsidRPr="006575A9">
        <w:tab/>
        <w:t>Čejka Č, Pláteník J, Buchal R, Guryca V, Širc J, Vejražka M, et al. Effect of Two Different UVA Doses on the Rabbit Cornea and Lens. Photochemistry and Photobiology. 2009;85(3):794-800.</w:t>
      </w:r>
    </w:p>
    <w:p w14:paraId="557E13C8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4.</w:t>
      </w:r>
      <w:r w:rsidRPr="006575A9">
        <w:tab/>
        <w:t>Pitts DG, Cullen AP, Hacker PD. Ocular effects of ultraviolet radiation from 295 to 365 nm. Investigative Ophthalmology &amp; Visual Science. 1977;16(10):932-9.</w:t>
      </w:r>
    </w:p>
    <w:p w14:paraId="14C0EC65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5.</w:t>
      </w:r>
      <w:r w:rsidRPr="006575A9">
        <w:tab/>
        <w:t>Fris M, Čejková J, Midelfart A. The effect of single and repeated UVB radiation on rabbit lens. Graefe's Archive for Clinical and Experimental Ophthalmology. 2008;246(4):551-8.</w:t>
      </w:r>
    </w:p>
    <w:p w14:paraId="58BF0196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6.</w:t>
      </w:r>
      <w:r w:rsidRPr="006575A9">
        <w:tab/>
        <w:t>Giblin FJ, Lin L-R, Simpanya MF, Leverenz VR, Fick CE. A Class I UV-blocking (senofilcon A) soft contact lens prevents UVA-induced yellow fluorescence and NADH loss in the rabbit lens nucleus in vivo. Experimental Eye Research. 2012;102:17-27.</w:t>
      </w:r>
    </w:p>
    <w:p w14:paraId="313CCE41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7.</w:t>
      </w:r>
      <w:r w:rsidRPr="006575A9">
        <w:tab/>
        <w:t>Rafferty NS, Zigman S, McDaniel T, Scholz DL. Near-UV radiation disrupts filamentous actin in lens epithelial cells. Cell Motility and the Cytoskeleton. 1993;26(1):40-8.</w:t>
      </w:r>
    </w:p>
    <w:p w14:paraId="0C93812D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8.</w:t>
      </w:r>
      <w:r w:rsidRPr="006575A9">
        <w:tab/>
        <w:t>Hightower K, McCready J. Comparative effect of UVA and UVB on cultured rabbit lens Photochemistry and Photobiology. 1993;58(6):827-30.</w:t>
      </w:r>
    </w:p>
    <w:p w14:paraId="72540D9C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39.</w:t>
      </w:r>
      <w:r w:rsidRPr="006575A9">
        <w:tab/>
        <w:t>Hightower KR, McCready J. Physiological effects of UVB irradiation on cultured rabbit lens. Investigative Ophthalmology &amp; Visual Science. 1992;33(5):1783-7.</w:t>
      </w:r>
    </w:p>
    <w:p w14:paraId="2017BF01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lastRenderedPageBreak/>
        <w:t>40.</w:t>
      </w:r>
      <w:r w:rsidRPr="006575A9">
        <w:tab/>
        <w:t>Zigman S, Paxhia T, McDaniel T, Lou MF, Yu N-T. Effect of chronic near-ultraviolet radiation on the gray squirrel lens in vivo. Investigative Ophthalmology &amp; Visual Science. 1991;32(6):1723-32.</w:t>
      </w:r>
    </w:p>
    <w:p w14:paraId="13CF891B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1.</w:t>
      </w:r>
      <w:r w:rsidRPr="006575A9">
        <w:tab/>
        <w:t>Zigman S, Paxhia T, Waldron W. Effects of near-UV radiation on the protein of the grey squirrel lens. Current Eye Research. 1988;7(6):531-7.</w:t>
      </w:r>
    </w:p>
    <w:p w14:paraId="31A9ED63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2.</w:t>
      </w:r>
      <w:r w:rsidRPr="006575A9">
        <w:tab/>
        <w:t>Nagalaxmi V, Praveen KM, Sashidhar R, Turlapati NR. UV-B Exposure Increases the Activity of Indoleamine 2, 3-Dioxygenase (Ido) and Alters the Levels of Tryptophan Metabolites in Indian Ground Squirrel (Funambulus Palmarum) Lens. Journal of Diabetic Complications &amp; Medicine. 2015;1(1):6.</w:t>
      </w:r>
    </w:p>
    <w:p w14:paraId="2D152066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3.</w:t>
      </w:r>
      <w:r w:rsidRPr="006575A9">
        <w:tab/>
        <w:t>Thomas DM, Papadopoulou O, Mahendroo PP, Zigman S. Phosphorous-31 NMR Study of the Effects of UV on Squirrel Lenses. Experimental Eye Research. 1993;57:59-65.</w:t>
      </w:r>
    </w:p>
    <w:p w14:paraId="3311A988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4.</w:t>
      </w:r>
      <w:r w:rsidRPr="006575A9">
        <w:tab/>
        <w:t>Oriowo OM, Cullen AP, Chou BR, Sivak JG. Action spectrum and recovery for in vitro UV-induced cataract using whole lenses. Investigative Ophthalmology &amp; Visual Science. 2001;42(11):2596-602.</w:t>
      </w:r>
    </w:p>
    <w:p w14:paraId="1A6B9227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5.</w:t>
      </w:r>
      <w:r w:rsidRPr="006575A9">
        <w:tab/>
        <w:t>Oriowo OM, Cullen AP, Sivak JG. Impairment of Eye Lens Cell Physiology and Optics by Broadband Ultraviolet A-Ultraviolet B Radiation. Photochemistry and Photobiology. 2002;76(3):361-7.</w:t>
      </w:r>
    </w:p>
    <w:p w14:paraId="2AEBE358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6.</w:t>
      </w:r>
      <w:r w:rsidRPr="006575A9">
        <w:tab/>
        <w:t>Weinreb O, Adrianus M, van Boekel M, Dovrat A, Bloemendal H. Effect of UV-A Light on the Chaperone-like Properties of Young and Old Lens α-Crystallin. Investigative Ophthalmology &amp; Visual Science. 2000;41(1):191-8.</w:t>
      </w:r>
    </w:p>
    <w:p w14:paraId="6A9D2FDF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7.</w:t>
      </w:r>
      <w:r w:rsidRPr="006575A9">
        <w:tab/>
        <w:t>Stuart DD, Cullen AP, Sivak JG, Doughty MJ. Optical effects of UV-A and UV-B radiation on the cultured bovine lens. Current Eye Research. 1994;13(5):371-6.</w:t>
      </w:r>
    </w:p>
    <w:p w14:paraId="2C2E0C7D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8.</w:t>
      </w:r>
      <w:r w:rsidRPr="006575A9">
        <w:tab/>
        <w:t>Dovrat A, Weinreb O. Effects of UV-A radiation on lens epithelial NaK-ATPase in organ culture. Investigative Ophthalmology &amp; Visual Science. 1999;40:1616-20.</w:t>
      </w:r>
    </w:p>
    <w:p w14:paraId="4260C625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49.</w:t>
      </w:r>
      <w:r w:rsidRPr="006575A9">
        <w:tab/>
        <w:t>Dovrat A, Weinreb O. Recovery of Lens Optics and Epitehlial Enzymes After Ultraviolet A Radiation. Investigative Ophthalmology &amp; Visual Science. 1995;36(12):2417-24.</w:t>
      </w:r>
    </w:p>
    <w:p w14:paraId="03E11987" w14:textId="77777777" w:rsidR="006575A9" w:rsidRPr="006575A9" w:rsidRDefault="006575A9" w:rsidP="005B3AAF">
      <w:pPr>
        <w:pStyle w:val="EndNoteBibliography"/>
        <w:ind w:firstLine="0"/>
        <w:jc w:val="left"/>
      </w:pPr>
      <w:r w:rsidRPr="006575A9">
        <w:t>50.</w:t>
      </w:r>
      <w:r w:rsidRPr="006575A9">
        <w:tab/>
        <w:t>Stuart DD, Sivak JG, Cullen AP, Weerheim JA, Monteith CA. UV-B radiation and the optical properties of cultured bovine lenses. Current Eye Research. 1991;10(2):177-84.</w:t>
      </w:r>
    </w:p>
    <w:p w14:paraId="5CCBD25F" w14:textId="7C8E391B" w:rsidR="005172C8" w:rsidRDefault="002C506D" w:rsidP="005B3AAF">
      <w:pPr>
        <w:spacing w:line="240" w:lineRule="auto"/>
        <w:ind w:firstLine="0"/>
        <w:jc w:val="left"/>
      </w:pPr>
      <w:r>
        <w:fldChar w:fldCharType="end"/>
      </w:r>
    </w:p>
    <w:sectPr w:rsidR="005172C8" w:rsidSect="00B97459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E5F"/>
    <w:multiLevelType w:val="multilevel"/>
    <w:tmpl w:val="A9F0E020"/>
    <w:lvl w:ilvl="0">
      <w:start w:val="1"/>
      <w:numFmt w:val="decimal"/>
      <w:pStyle w:val="ChaptertitlePhD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D2951B0"/>
    <w:multiLevelType w:val="hybridMultilevel"/>
    <w:tmpl w:val="3F2CE000"/>
    <w:lvl w:ilvl="0" w:tplc="E9FAE1B0">
      <w:start w:val="2"/>
      <w:numFmt w:val="upperRoman"/>
      <w:pStyle w:val="Title"/>
      <w:lvlText w:val="%1."/>
      <w:lvlJc w:val="right"/>
      <w:pPr>
        <w:ind w:left="144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23144712">
    <w:abstractNumId w:val="1"/>
  </w:num>
  <w:num w:numId="2" w16cid:durableId="1479690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rwxta2le52edexavmxdp9rzfwdvads2rx5&quot;&gt;Endnote 270721&lt;record-ids&gt;&lt;item&gt;319&lt;/item&gt;&lt;item&gt;320&lt;/item&gt;&lt;item&gt;329&lt;/item&gt;&lt;item&gt;346&lt;/item&gt;&lt;item&gt;347&lt;/item&gt;&lt;item&gt;372&lt;/item&gt;&lt;item&gt;374&lt;/item&gt;&lt;item&gt;375&lt;/item&gt;&lt;item&gt;405&lt;/item&gt;&lt;item&gt;406&lt;/item&gt;&lt;item&gt;407&lt;/item&gt;&lt;item&gt;409&lt;/item&gt;&lt;item&gt;416&lt;/item&gt;&lt;item&gt;417&lt;/item&gt;&lt;item&gt;418&lt;/item&gt;&lt;item&gt;425&lt;/item&gt;&lt;item&gt;426&lt;/item&gt;&lt;item&gt;433&lt;/item&gt;&lt;item&gt;434&lt;/item&gt;&lt;item&gt;435&lt;/item&gt;&lt;item&gt;436&lt;/item&gt;&lt;item&gt;437&lt;/item&gt;&lt;item&gt;441&lt;/item&gt;&lt;item&gt;443&lt;/item&gt;&lt;item&gt;445&lt;/item&gt;&lt;item&gt;474&lt;/item&gt;&lt;item&gt;479&lt;/item&gt;&lt;item&gt;576&lt;/item&gt;&lt;item&gt;882&lt;/item&gt;&lt;item&gt;883&lt;/item&gt;&lt;item&gt;884&lt;/item&gt;&lt;item&gt;891&lt;/item&gt;&lt;item&gt;907&lt;/item&gt;&lt;item&gt;908&lt;/item&gt;&lt;item&gt;912&lt;/item&gt;&lt;item&gt;913&lt;/item&gt;&lt;item&gt;914&lt;/item&gt;&lt;item&gt;915&lt;/item&gt;&lt;item&gt;924&lt;/item&gt;&lt;item&gt;933&lt;/item&gt;&lt;item&gt;934&lt;/item&gt;&lt;item&gt;936&lt;/item&gt;&lt;item&gt;937&lt;/item&gt;&lt;item&gt;941&lt;/item&gt;&lt;item&gt;951&lt;/item&gt;&lt;item&gt;954&lt;/item&gt;&lt;item&gt;956&lt;/item&gt;&lt;item&gt;965&lt;/item&gt;&lt;item&gt;966&lt;/item&gt;&lt;item&gt;1074&lt;/item&gt;&lt;/record-ids&gt;&lt;/item&gt;&lt;/Libraries&gt;"/>
  </w:docVars>
  <w:rsids>
    <w:rsidRoot w:val="00440011"/>
    <w:rsid w:val="00027532"/>
    <w:rsid w:val="00036FC2"/>
    <w:rsid w:val="000B10AA"/>
    <w:rsid w:val="002058AC"/>
    <w:rsid w:val="002C506D"/>
    <w:rsid w:val="00317509"/>
    <w:rsid w:val="0032586B"/>
    <w:rsid w:val="003734AF"/>
    <w:rsid w:val="00440011"/>
    <w:rsid w:val="005127A3"/>
    <w:rsid w:val="005172C8"/>
    <w:rsid w:val="005A7C69"/>
    <w:rsid w:val="005B3AAF"/>
    <w:rsid w:val="006575A9"/>
    <w:rsid w:val="006C7501"/>
    <w:rsid w:val="006F4C56"/>
    <w:rsid w:val="008128E1"/>
    <w:rsid w:val="00840E4E"/>
    <w:rsid w:val="00866F3D"/>
    <w:rsid w:val="008A033F"/>
    <w:rsid w:val="00B71442"/>
    <w:rsid w:val="00B82FE9"/>
    <w:rsid w:val="00B97459"/>
    <w:rsid w:val="00C74E5A"/>
    <w:rsid w:val="00D9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F4AA"/>
  <w15:chartTrackingRefBased/>
  <w15:docId w15:val="{F3C3A7A8-82C5-45F3-9B87-F4C6E6FB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011"/>
    <w:pPr>
      <w:spacing w:after="0" w:line="480" w:lineRule="auto"/>
      <w:ind w:firstLine="720"/>
      <w:jc w:val="both"/>
    </w:pPr>
    <w:rPr>
      <w:rFonts w:ascii="Times New Roman" w:hAnsi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0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0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0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0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0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0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0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0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PhD">
    <w:name w:val="Chapter title PhD"/>
    <w:basedOn w:val="Title"/>
    <w:link w:val="ChaptertitlePhDChar"/>
    <w:autoRedefine/>
    <w:qFormat/>
    <w:rsid w:val="00C74E5A"/>
    <w:pPr>
      <w:numPr>
        <w:numId w:val="2"/>
      </w:numPr>
    </w:pPr>
    <w:rPr>
      <w:rFonts w:ascii="Times" w:hAnsi="Times"/>
      <w:sz w:val="40"/>
    </w:rPr>
  </w:style>
  <w:style w:type="character" w:customStyle="1" w:styleId="ChaptertitlePhDChar">
    <w:name w:val="Chapter title PhD Char"/>
    <w:basedOn w:val="DefaultParagraphFont"/>
    <w:link w:val="ChaptertitlePhD"/>
    <w:rsid w:val="00C74E5A"/>
    <w:rPr>
      <w:rFonts w:ascii="Times" w:eastAsiaTheme="majorEastAsia" w:hAnsi="Times" w:cstheme="majorBidi"/>
      <w:spacing w:val="-10"/>
      <w:kern w:val="28"/>
      <w:sz w:val="40"/>
      <w:szCs w:val="56"/>
    </w:rPr>
  </w:style>
  <w:style w:type="paragraph" w:styleId="Title">
    <w:name w:val="Title"/>
    <w:basedOn w:val="Normal"/>
    <w:next w:val="Normal"/>
    <w:link w:val="TitleChar"/>
    <w:qFormat/>
    <w:rsid w:val="00C74E5A"/>
    <w:pPr>
      <w:numPr>
        <w:numId w:val="1"/>
      </w:num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C74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00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0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0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011"/>
    <w:rPr>
      <w:rFonts w:eastAsiaTheme="majorEastAsia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011"/>
    <w:rPr>
      <w:rFonts w:eastAsiaTheme="majorEastAsia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011"/>
    <w:rPr>
      <w:rFonts w:eastAsiaTheme="majorEastAsia" w:cstheme="majorBidi"/>
      <w:i/>
      <w:iCs/>
      <w:color w:val="595959" w:themeColor="text1" w:themeTint="A6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011"/>
    <w:rPr>
      <w:rFonts w:eastAsiaTheme="majorEastAsia" w:cstheme="majorBidi"/>
      <w:color w:val="595959" w:themeColor="text1" w:themeTint="A6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011"/>
    <w:rPr>
      <w:rFonts w:eastAsiaTheme="majorEastAsia" w:cstheme="majorBidi"/>
      <w:i/>
      <w:iCs/>
      <w:color w:val="272727" w:themeColor="text1" w:themeTint="D8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011"/>
    <w:rPr>
      <w:rFonts w:eastAsiaTheme="majorEastAsia" w:cstheme="majorBidi"/>
      <w:color w:val="272727" w:themeColor="text1" w:themeTint="D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011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0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0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011"/>
    <w:rPr>
      <w:i/>
      <w:iCs/>
      <w:color w:val="404040" w:themeColor="text1" w:themeTint="BF"/>
      <w:szCs w:val="24"/>
    </w:rPr>
  </w:style>
  <w:style w:type="paragraph" w:styleId="ListParagraph">
    <w:name w:val="List Paragraph"/>
    <w:basedOn w:val="Normal"/>
    <w:uiPriority w:val="34"/>
    <w:qFormat/>
    <w:rsid w:val="004400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0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0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011"/>
    <w:rPr>
      <w:i/>
      <w:iCs/>
      <w:color w:val="2F5496" w:themeColor="accent1" w:themeShade="BF"/>
      <w:szCs w:val="24"/>
    </w:rPr>
  </w:style>
  <w:style w:type="character" w:styleId="IntenseReference">
    <w:name w:val="Intense Reference"/>
    <w:basedOn w:val="DefaultParagraphFont"/>
    <w:uiPriority w:val="32"/>
    <w:qFormat/>
    <w:rsid w:val="00440011"/>
    <w:rPr>
      <w:b/>
      <w:bCs/>
      <w:smallCaps/>
      <w:color w:val="2F5496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440011"/>
    <w:pPr>
      <w:numPr>
        <w:numId w:val="0"/>
      </w:num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table" w:styleId="GridTable3-Accent3">
    <w:name w:val="Grid Table 3 Accent 3"/>
    <w:basedOn w:val="TableNormal"/>
    <w:uiPriority w:val="48"/>
    <w:rsid w:val="004400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C506D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506D"/>
    <w:rPr>
      <w:rFonts w:ascii="Times New Roman" w:hAnsi="Times New Roman" w:cs="Times New Roman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506D"/>
    <w:pPr>
      <w:spacing w:line="240" w:lineRule="auto"/>
      <w:jc w:val="center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506D"/>
    <w:rPr>
      <w:rFonts w:ascii="Times New Roman" w:hAnsi="Times New Roman" w:cs="Times New Roman"/>
      <w:noProof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1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5</Pages>
  <Words>9489</Words>
  <Characters>54092</Characters>
  <Application>Microsoft Office Word</Application>
  <DocSecurity>0</DocSecurity>
  <Lines>450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cFarlane</dc:creator>
  <cp:keywords/>
  <dc:description/>
  <cp:lastModifiedBy>Emily MacFarlane</cp:lastModifiedBy>
  <cp:revision>4</cp:revision>
  <cp:lastPrinted>2024-04-04T20:36:00Z</cp:lastPrinted>
  <dcterms:created xsi:type="dcterms:W3CDTF">2024-04-04T19:44:00Z</dcterms:created>
  <dcterms:modified xsi:type="dcterms:W3CDTF">2024-08-29T23:31:00Z</dcterms:modified>
</cp:coreProperties>
</file>